
<file path=[Content_Types].xml><?xml version="1.0" encoding="utf-8"?>
<Types xmlns="http://schemas.openxmlformats.org/package/2006/content-types">
  <Default Extension="emf" ContentType="image/x-emf"/>
  <Default Extension="json" ContentType="application/json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doc" Type="http://schemas.openxmlformats.org/officeDocument/2006/relationships/json" Target="docProps/authors.json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9E2C67" w14:textId="77777777" w:rsidR="00E90E41" w:rsidRPr="00E90E41" w:rsidRDefault="00E90E41" w:rsidP="00E90E41">
      <w:pPr>
        <w:rPr>
          <w:b/>
          <w:bCs/>
        </w:rPr>
      </w:pPr>
      <w:r w:rsidRPr="00E90E41">
        <w:rPr>
          <w:b/>
          <w:bCs/>
        </w:rPr>
        <w:t>S</w:t>
      </w:r>
      <w:r w:rsidR="000E38F1" w:rsidRPr="00E90E41">
        <w:rPr>
          <w:b/>
          <w:bCs/>
        </w:rPr>
        <w:t>upplementary Tables</w:t>
      </w:r>
      <w:r w:rsidRPr="00E90E41">
        <w:rPr>
          <w:b/>
          <w:bCs/>
        </w:rPr>
        <w:t xml:space="preserve"> for Effectiveness of the 2023-2024 Omicron XBB.1.5-containing mRNA COVID-19 vaccine (mRNA-1273.815) in preventing COVID-19-related hospitalizations and medical encounters among adults in the United States </w:t>
      </w:r>
    </w:p>
    <w:p w14:paraId="63D060BE" w14:textId="221A51C6" w:rsidR="00821A9C" w:rsidRDefault="00821A9C">
      <w:pPr>
        <w:pStyle w:val="Heading1"/>
      </w:pPr>
    </w:p>
    <w:p w14:paraId="4C1C38B5" w14:textId="77777777" w:rsidR="00821A9C" w:rsidRDefault="000E38F1">
      <w:pPr>
        <w:pStyle w:val="Caption"/>
      </w:pPr>
      <w:r>
        <w:t>Supplementary Table 1. List of codes used to identify 2023-2024 Omicron XBB.1.5-containing COVID-19 vaccines from the Veradigm EHR and linked claims datasets.</w:t>
      </w:r>
    </w:p>
    <w:tbl>
      <w:tblPr>
        <w:tblStyle w:val="Table"/>
        <w:tblW w:w="8915" w:type="dxa"/>
        <w:tblInd w:w="-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ayout w:type="fixed"/>
        <w:tblCellMar>
          <w:top w:w="58" w:type="dxa"/>
          <w:left w:w="58" w:type="dxa"/>
          <w:bottom w:w="58" w:type="dxa"/>
          <w:right w:w="58" w:type="dxa"/>
        </w:tblCellMar>
        <w:tblLook w:val="04A0" w:firstRow="1" w:lastRow="0" w:firstColumn="1" w:lastColumn="0" w:noHBand="0" w:noVBand="1"/>
      </w:tblPr>
      <w:tblGrid>
        <w:gridCol w:w="2075"/>
        <w:gridCol w:w="990"/>
        <w:gridCol w:w="1080"/>
        <w:gridCol w:w="4770"/>
      </w:tblGrid>
      <w:tr w:rsidR="00821A9C" w14:paraId="35762432" w14:textId="77777777">
        <w:tc>
          <w:tcPr>
            <w:tcW w:w="2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71B84FDE" w14:textId="77777777" w:rsidR="00821A9C" w:rsidRDefault="000E38F1">
            <w:pPr>
              <w:rPr>
                <w:b/>
              </w:rPr>
            </w:pPr>
            <w:r>
              <w:rPr>
                <w:b/>
              </w:rPr>
              <w:t>COVID-19 vaccine type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46DCE8DD" w14:textId="77777777" w:rsidR="00821A9C" w:rsidRDefault="000E38F1">
            <w:pPr>
              <w:rPr>
                <w:b/>
              </w:rPr>
            </w:pPr>
            <w:r>
              <w:rPr>
                <w:b/>
              </w:rPr>
              <w:t>CPT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3DE51CF" w14:textId="77777777" w:rsidR="00821A9C" w:rsidRDefault="000E38F1">
            <w:pPr>
              <w:rPr>
                <w:b/>
              </w:rPr>
            </w:pPr>
            <w:r>
              <w:rPr>
                <w:b/>
              </w:rPr>
              <w:t>CVX</w:t>
            </w:r>
          </w:p>
        </w:tc>
        <w:tc>
          <w:tcPr>
            <w:tcW w:w="4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2F53EC7" w14:textId="77777777" w:rsidR="00821A9C" w:rsidRDefault="000E38F1">
            <w:pPr>
              <w:rPr>
                <w:b/>
              </w:rPr>
            </w:pPr>
            <w:r>
              <w:rPr>
                <w:b/>
              </w:rPr>
              <w:t xml:space="preserve">NDC </w:t>
            </w:r>
          </w:p>
        </w:tc>
      </w:tr>
      <w:tr w:rsidR="00821A9C" w14:paraId="4368B9E2" w14:textId="77777777">
        <w:tc>
          <w:tcPr>
            <w:tcW w:w="2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10576C15" w14:textId="77777777" w:rsidR="00821A9C" w:rsidRDefault="000E38F1">
            <w:pPr>
              <w:spacing w:after="0"/>
              <w:outlineLvl w:val="9"/>
              <w:rPr>
                <w:rFonts w:ascii="Aptos Narrow" w:hAnsi="Aptos Narrow"/>
                <w:sz w:val="22"/>
              </w:rPr>
            </w:pPr>
            <w:r>
              <w:rPr>
                <w:rFonts w:ascii="Aptos Narrow" w:hAnsi="Aptos Narrow"/>
                <w:sz w:val="22"/>
              </w:rPr>
              <w:t>mRNA-1273.815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04DA13E9" w14:textId="77777777" w:rsidR="00821A9C" w:rsidRDefault="000E38F1">
            <w:r>
              <w:t>91321, 9132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3D3A808D" w14:textId="77777777" w:rsidR="00821A9C" w:rsidRDefault="000E38F1">
            <w:r>
              <w:t>311, 312</w:t>
            </w:r>
          </w:p>
        </w:tc>
        <w:tc>
          <w:tcPr>
            <w:tcW w:w="4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08626FD3" w14:textId="77777777" w:rsidR="00821A9C" w:rsidRDefault="000E38F1">
            <w:pPr>
              <w:spacing w:after="0"/>
              <w:outlineLvl w:val="9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80777-0102-01, 80777-0102-04, 80777-0102-93, 80777-0102-95, 80777-0102-96, 80777-0287-07, 80777-0287-92</w:t>
            </w:r>
          </w:p>
        </w:tc>
      </w:tr>
      <w:tr w:rsidR="00821A9C" w14:paraId="129575A5" w14:textId="77777777">
        <w:trPr>
          <w:trHeight w:val="408"/>
        </w:trPr>
        <w:tc>
          <w:tcPr>
            <w:tcW w:w="2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3AFF0D7" w14:textId="77777777" w:rsidR="00821A9C" w:rsidRDefault="000E38F1">
            <w:pPr>
              <w:spacing w:after="0"/>
              <w:outlineLvl w:val="9"/>
              <w:rPr>
                <w:rFonts w:ascii="Aptos Narrow" w:hAnsi="Aptos Narrow"/>
                <w:sz w:val="22"/>
              </w:rPr>
            </w:pPr>
            <w:r>
              <w:rPr>
                <w:rFonts w:ascii="Aptos Narrow" w:hAnsi="Aptos Narrow"/>
                <w:sz w:val="22"/>
              </w:rPr>
              <w:t>BNT162b2 XBB.1.5-adapted vaccine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FB72480" w14:textId="77777777" w:rsidR="00821A9C" w:rsidRDefault="000E38F1">
            <w:r>
              <w:t>91318, 91319, 9132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000056A" w14:textId="77777777" w:rsidR="00821A9C" w:rsidRDefault="000E38F1">
            <w:r>
              <w:t>308, 309, 310</w:t>
            </w:r>
          </w:p>
        </w:tc>
        <w:tc>
          <w:tcPr>
            <w:tcW w:w="4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3BDC6EDA" w14:textId="77777777" w:rsidR="00821A9C" w:rsidRDefault="000E38F1">
            <w:pPr>
              <w:spacing w:after="0"/>
              <w:outlineLvl w:val="9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0069-2362-01, 00069-2362-10, 00069-2392-01, 00069-2392-10, 59267-4315-01, 59267-4315-02, 59267-4331-01, 59267-4331-02</w:t>
            </w:r>
          </w:p>
        </w:tc>
      </w:tr>
      <w:tr w:rsidR="00821A9C" w14:paraId="6474A712" w14:textId="77777777">
        <w:trPr>
          <w:trHeight w:val="408"/>
        </w:trPr>
        <w:tc>
          <w:tcPr>
            <w:tcW w:w="2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0ACEE342" w14:textId="77777777" w:rsidR="00821A9C" w:rsidRDefault="000E38F1">
            <w:pPr>
              <w:spacing w:after="0"/>
              <w:outlineLvl w:val="9"/>
              <w:rPr>
                <w:rFonts w:ascii="Aptos Narrow" w:hAnsi="Aptos Narrow"/>
                <w:sz w:val="22"/>
              </w:rPr>
            </w:pPr>
            <w:r>
              <w:rPr>
                <w:rFonts w:ascii="Aptos Narrow" w:hAnsi="Aptos Narrow"/>
                <w:sz w:val="22"/>
              </w:rPr>
              <w:t>2023-2024 Novavax updated vaccine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3DF103D0" w14:textId="77777777" w:rsidR="00821A9C" w:rsidRDefault="00821A9C"/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622C1C2D" w14:textId="77777777" w:rsidR="00821A9C" w:rsidRDefault="00821A9C"/>
        </w:tc>
        <w:tc>
          <w:tcPr>
            <w:tcW w:w="4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5141CD7A" w14:textId="77777777" w:rsidR="00821A9C" w:rsidRDefault="000E38F1">
            <w:pPr>
              <w:spacing w:after="0"/>
              <w:outlineLvl w:val="9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80631-0105-01, 80631-0105-02</w:t>
            </w:r>
          </w:p>
        </w:tc>
      </w:tr>
    </w:tbl>
    <w:p w14:paraId="6A3A5100" w14:textId="77777777" w:rsidR="00821A9C" w:rsidRDefault="000E38F1">
      <w:r>
        <w:t xml:space="preserve">CPT, Current Procedural Terminology; CVX, vaccine administered codes; NDC, National Drug Codes </w:t>
      </w:r>
    </w:p>
    <w:p w14:paraId="5A4269AE" w14:textId="77777777" w:rsidR="00821A9C" w:rsidRDefault="000E38F1">
      <w:r>
        <w:br w:type="page"/>
      </w:r>
    </w:p>
    <w:p w14:paraId="40DD1BA4" w14:textId="77777777" w:rsidR="00821A9C" w:rsidRDefault="000E38F1">
      <w:pPr>
        <w:pStyle w:val="Caption"/>
      </w:pPr>
      <w:r>
        <w:lastRenderedPageBreak/>
        <w:t>Supplementary Table 2. List of CVX, CPT, and NDC codes used to identify COVID-19 vaccines from the Veradigm EHR and linked claims datasets.</w:t>
      </w:r>
    </w:p>
    <w:tbl>
      <w:tblPr>
        <w:tblStyle w:val="Table"/>
        <w:tblW w:w="9383" w:type="dxa"/>
        <w:tblInd w:w="-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ayout w:type="fixed"/>
        <w:tblCellMar>
          <w:top w:w="43" w:type="dxa"/>
          <w:left w:w="58" w:type="dxa"/>
          <w:bottom w:w="43" w:type="dxa"/>
          <w:right w:w="58" w:type="dxa"/>
        </w:tblCellMar>
        <w:tblLook w:val="04A0" w:firstRow="1" w:lastRow="0" w:firstColumn="1" w:lastColumn="0" w:noHBand="0" w:noVBand="1"/>
      </w:tblPr>
      <w:tblGrid>
        <w:gridCol w:w="1445"/>
        <w:gridCol w:w="1620"/>
        <w:gridCol w:w="1008"/>
        <w:gridCol w:w="3150"/>
        <w:gridCol w:w="2160"/>
      </w:tblGrid>
      <w:tr w:rsidR="00821A9C" w14:paraId="6A81BF7C" w14:textId="77777777">
        <w:trPr>
          <w:trHeight w:val="20"/>
        </w:trPr>
        <w:tc>
          <w:tcPr>
            <w:tcW w:w="1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7D7A3DD6" w14:textId="77777777" w:rsidR="00821A9C" w:rsidRDefault="000E38F1">
            <w:pPr>
              <w:spacing w:after="0"/>
              <w:rPr>
                <w:b/>
              </w:rPr>
            </w:pPr>
            <w:r>
              <w:rPr>
                <w:b/>
              </w:rPr>
              <w:t>Manufacturer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55A34416" w14:textId="77777777" w:rsidR="00821A9C" w:rsidRDefault="000E38F1">
            <w:pPr>
              <w:spacing w:after="0"/>
              <w:rPr>
                <w:b/>
              </w:rPr>
            </w:pPr>
            <w:r>
              <w:rPr>
                <w:b/>
              </w:rPr>
              <w:t>CPT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7377D7E1" w14:textId="77777777" w:rsidR="00821A9C" w:rsidRDefault="000E38F1">
            <w:pPr>
              <w:spacing w:after="0"/>
              <w:rPr>
                <w:b/>
              </w:rPr>
            </w:pPr>
            <w:r>
              <w:rPr>
                <w:b/>
              </w:rPr>
              <w:t>CVX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57A1D569" w14:textId="77777777" w:rsidR="00821A9C" w:rsidRDefault="000E38F1">
            <w:pPr>
              <w:spacing w:after="0"/>
              <w:rPr>
                <w:b/>
              </w:rPr>
            </w:pPr>
            <w:r>
              <w:rPr>
                <w:b/>
              </w:rPr>
              <w:t xml:space="preserve">NDC 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768514F4" w14:textId="77777777" w:rsidR="00821A9C" w:rsidRDefault="000E38F1">
            <w:pPr>
              <w:spacing w:after="0"/>
              <w:rPr>
                <w:b/>
              </w:rPr>
            </w:pPr>
            <w:r>
              <w:rPr>
                <w:b/>
              </w:rPr>
              <w:t>ICD-10-PCS</w:t>
            </w:r>
          </w:p>
        </w:tc>
      </w:tr>
      <w:tr w:rsidR="00821A9C" w14:paraId="4E5AEB22" w14:textId="77777777">
        <w:trPr>
          <w:trHeight w:val="20"/>
        </w:trPr>
        <w:tc>
          <w:tcPr>
            <w:tcW w:w="1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0E9BF927" w14:textId="77777777" w:rsidR="00821A9C" w:rsidRDefault="000E38F1">
            <w:pPr>
              <w:spacing w:after="0"/>
            </w:pPr>
            <w:r>
              <w:rPr>
                <w:color w:val="000000"/>
              </w:rPr>
              <w:t>AstraZeneca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10B1FF60" w14:textId="77777777" w:rsidR="00821A9C" w:rsidRDefault="000E38F1">
            <w:pPr>
              <w:spacing w:after="0"/>
              <w:outlineLvl w:val="9"/>
              <w:rPr>
                <w:color w:val="000000"/>
              </w:rPr>
            </w:pPr>
            <w:r>
              <w:rPr>
                <w:color w:val="000000"/>
              </w:rPr>
              <w:t>91302, 0021A, 0022A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179EADD1" w14:textId="77777777" w:rsidR="00821A9C" w:rsidRDefault="000E38F1">
            <w:pPr>
              <w:spacing w:after="0"/>
            </w:pPr>
            <w:r>
              <w:t>210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3D7ED749" w14:textId="77777777" w:rsidR="00821A9C" w:rsidRDefault="000E38F1">
            <w:pPr>
              <w:spacing w:after="0"/>
              <w:outlineLvl w:val="9"/>
              <w:rPr>
                <w:color w:val="000000"/>
              </w:rPr>
            </w:pPr>
            <w:r>
              <w:rPr>
                <w:color w:val="000000"/>
              </w:rPr>
              <w:t>00310-1222-10, 00310-1222-15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4615D360" w14:textId="77777777" w:rsidR="00821A9C" w:rsidRDefault="00821A9C">
            <w:pPr>
              <w:spacing w:after="0"/>
            </w:pPr>
          </w:p>
        </w:tc>
      </w:tr>
      <w:tr w:rsidR="00821A9C" w14:paraId="66D14468" w14:textId="77777777">
        <w:trPr>
          <w:trHeight w:val="20"/>
        </w:trPr>
        <w:tc>
          <w:tcPr>
            <w:tcW w:w="1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10FB485A" w14:textId="77777777" w:rsidR="00821A9C" w:rsidRDefault="000E38F1">
            <w:pPr>
              <w:spacing w:after="0"/>
            </w:pPr>
            <w:r>
              <w:rPr>
                <w:color w:val="000000"/>
              </w:rPr>
              <w:t>Janssen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131365BC" w14:textId="77777777" w:rsidR="00821A9C" w:rsidRDefault="000E38F1">
            <w:pPr>
              <w:spacing w:after="0"/>
              <w:outlineLvl w:val="9"/>
              <w:rPr>
                <w:color w:val="000000"/>
              </w:rPr>
            </w:pPr>
            <w:r>
              <w:rPr>
                <w:color w:val="000000"/>
              </w:rPr>
              <w:t>91303, 0031A, 0034A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6A32AA3F" w14:textId="77777777" w:rsidR="00821A9C" w:rsidRDefault="000E38F1">
            <w:pPr>
              <w:spacing w:after="0"/>
            </w:pPr>
            <w:r>
              <w:t>212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34BA21A2" w14:textId="77777777" w:rsidR="00821A9C" w:rsidRDefault="000E38F1">
            <w:pPr>
              <w:spacing w:after="0"/>
              <w:outlineLvl w:val="9"/>
              <w:rPr>
                <w:color w:val="000000"/>
              </w:rPr>
            </w:pPr>
            <w:r>
              <w:rPr>
                <w:color w:val="000000"/>
              </w:rPr>
              <w:t>59676-0580-05, 59676-0580-15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63A90929" w14:textId="77777777" w:rsidR="00821A9C" w:rsidRDefault="00821A9C">
            <w:pPr>
              <w:spacing w:after="0"/>
            </w:pPr>
          </w:p>
        </w:tc>
      </w:tr>
      <w:tr w:rsidR="00821A9C" w14:paraId="11B22713" w14:textId="77777777">
        <w:trPr>
          <w:trHeight w:val="20"/>
        </w:trPr>
        <w:tc>
          <w:tcPr>
            <w:tcW w:w="1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053A33CF" w14:textId="77777777" w:rsidR="00821A9C" w:rsidRDefault="000E38F1">
            <w:pPr>
              <w:spacing w:after="0"/>
            </w:pPr>
            <w:r>
              <w:rPr>
                <w:color w:val="000000"/>
              </w:rPr>
              <w:t>Moderna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4E24080" w14:textId="77777777" w:rsidR="00821A9C" w:rsidRDefault="000E38F1">
            <w:pPr>
              <w:spacing w:after="0"/>
            </w:pPr>
            <w:r>
              <w:t>91301, 91306, 91309, 91311, 91313, 91314, 91316, 91321, 91322, 0011A, 0012A, 0013A, 0064A, 0091A, 0092A, 0093A, 0094A, 0111A, 0112A, 0113A, 0134A, 0141A, 0142A, 0144A, 0164A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16D1401A" w14:textId="77777777" w:rsidR="00821A9C" w:rsidRDefault="000E38F1">
            <w:pPr>
              <w:spacing w:after="0"/>
              <w:outlineLvl w:val="9"/>
              <w:rPr>
                <w:color w:val="000000"/>
              </w:rPr>
            </w:pPr>
            <w:r>
              <w:rPr>
                <w:color w:val="000000"/>
              </w:rPr>
              <w:t>207, 221, 227, 228, 229, 230, 311, 312, 519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7494D180" w14:textId="77777777" w:rsidR="00821A9C" w:rsidRDefault="000E38F1">
            <w:pPr>
              <w:spacing w:after="0"/>
              <w:outlineLvl w:val="9"/>
              <w:rPr>
                <w:color w:val="000000"/>
              </w:rPr>
            </w:pPr>
            <w:r>
              <w:rPr>
                <w:color w:val="000000"/>
              </w:rPr>
              <w:t>61434-0043-02, 80777-0100-11, 80777-0100-15, 80777-0100-98, 80777-0100-99, 80777-0102-01, 80777-0102-04, 80777-0102-93, 80777-0102-95, 80777-0102-96, 80777-0273-10, 80777-0273-15, 80777-0273-98, 80777-0273-99, 80777-0275-05, 80777-0275-99, 80777-0277-05, 80777-0277-99, 80777-0279-05, 80777-0279-99, 80777-0280-05, 80777-0280-99, 80777-0282-05, 80777-0282-99, 80777-0283-02, 80777-0283-99, 80777-0287-07, 80777-0287-92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0C361437" w14:textId="77777777" w:rsidR="00821A9C" w:rsidRDefault="00821A9C">
            <w:pPr>
              <w:spacing w:after="0"/>
            </w:pPr>
          </w:p>
        </w:tc>
      </w:tr>
      <w:tr w:rsidR="00821A9C" w14:paraId="672E8337" w14:textId="77777777">
        <w:trPr>
          <w:trHeight w:val="20"/>
        </w:trPr>
        <w:tc>
          <w:tcPr>
            <w:tcW w:w="1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7A91B401" w14:textId="77777777" w:rsidR="00821A9C" w:rsidRDefault="000E38F1">
            <w:pPr>
              <w:spacing w:after="0"/>
            </w:pPr>
            <w:r>
              <w:t>Novavax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42B37BBB" w14:textId="77777777" w:rsidR="00821A9C" w:rsidRDefault="000E38F1">
            <w:pPr>
              <w:spacing w:after="0"/>
              <w:outlineLvl w:val="9"/>
              <w:rPr>
                <w:color w:val="000000"/>
              </w:rPr>
            </w:pPr>
            <w:r>
              <w:rPr>
                <w:color w:val="000000"/>
              </w:rPr>
              <w:t>91304, 0041A, 0042A, 0044A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7A9E8807" w14:textId="77777777" w:rsidR="00821A9C" w:rsidRDefault="000E38F1">
            <w:pPr>
              <w:spacing w:after="0"/>
            </w:pPr>
            <w:r>
              <w:t>211, 313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ED55F3E" w14:textId="77777777" w:rsidR="00821A9C" w:rsidRDefault="000E38F1">
            <w:pPr>
              <w:spacing w:after="0"/>
              <w:outlineLvl w:val="9"/>
              <w:rPr>
                <w:color w:val="000000"/>
              </w:rPr>
            </w:pPr>
            <w:r>
              <w:rPr>
                <w:color w:val="000000"/>
              </w:rPr>
              <w:t>80631-0100-01, 80631-0100-10, 80631-0102-01, 80631-0105-01, 80631-0105-02, 80631-1000-01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4AB39A2D" w14:textId="77777777" w:rsidR="00821A9C" w:rsidRDefault="00821A9C">
            <w:pPr>
              <w:spacing w:after="0"/>
            </w:pPr>
          </w:p>
        </w:tc>
      </w:tr>
      <w:tr w:rsidR="00821A9C" w14:paraId="640BB891" w14:textId="77777777">
        <w:trPr>
          <w:trHeight w:val="20"/>
        </w:trPr>
        <w:tc>
          <w:tcPr>
            <w:tcW w:w="1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7E6CD122" w14:textId="77777777" w:rsidR="00821A9C" w:rsidRDefault="000E38F1">
            <w:pPr>
              <w:spacing w:after="0"/>
            </w:pPr>
            <w:r>
              <w:t>Pfizer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FA004BB" w14:textId="77777777" w:rsidR="00821A9C" w:rsidRDefault="000E38F1">
            <w:pPr>
              <w:spacing w:after="0"/>
              <w:outlineLvl w:val="9"/>
              <w:rPr>
                <w:color w:val="000000"/>
              </w:rPr>
            </w:pPr>
            <w:r>
              <w:rPr>
                <w:color w:val="000000"/>
              </w:rPr>
              <w:t>91317, 91318, 91319, 91320, 0121A, 0151A, 0171A, 0172A, 0173A , 91300, 91305, 91307, 91308, 91312, 91315, 0001A, 0002A, 0003A, 0004A, 0051A, 0052A, 0053A, 0054A, 0071A, 0072A, 0073A, 0074A, 0081A, 0082A, 0083A, 0124A, 0154A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8E24BAF" w14:textId="77777777" w:rsidR="00821A9C" w:rsidRDefault="000E38F1">
            <w:pPr>
              <w:spacing w:after="0"/>
              <w:outlineLvl w:val="9"/>
              <w:rPr>
                <w:color w:val="000000"/>
              </w:rPr>
            </w:pPr>
            <w:r>
              <w:rPr>
                <w:color w:val="000000"/>
              </w:rPr>
              <w:t>219, 300, 301, 302, 308, 309, 310, 520, 208, 217, 218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0C7E3292" w14:textId="77777777" w:rsidR="00821A9C" w:rsidRDefault="000E38F1">
            <w:pPr>
              <w:spacing w:after="0"/>
              <w:outlineLvl w:val="9"/>
              <w:rPr>
                <w:color w:val="000000"/>
              </w:rPr>
            </w:pPr>
            <w:r>
              <w:rPr>
                <w:color w:val="000000"/>
              </w:rPr>
              <w:t>00069-1000-01, 00069-1000-02, 00069-1000-03, 00069-2025-01, 00069-2025-10, 00069-2025-25, 00069-2362-01, 00069-2362-10, 00069-2392-01, 00069-2392-10, 59267-0078-01, 59267-0078-02, 59267-0078-04, 59267-0304-01, 59267-0304-02, 59267-0565-01, 59267-0565-02, 59267-0609-01, 59267-0609-02, 59267-1000-01, 59267-1000-02, 59267-1000-03, 59267-1025-01, 59267-1025-02, 59267-1025-03, 59267-1025-04, 59267-1055-01, 59267-1055-02, 59267-1055-04, 59267-1404-01, 59267-1404-02, 59267-4315-01, 59267-4315-02, 59267-4331-01, 59267-4331-02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6066D524" w14:textId="77777777" w:rsidR="00821A9C" w:rsidRDefault="00821A9C">
            <w:pPr>
              <w:spacing w:after="0"/>
            </w:pPr>
          </w:p>
        </w:tc>
      </w:tr>
      <w:tr w:rsidR="00821A9C" w14:paraId="69A68915" w14:textId="77777777">
        <w:trPr>
          <w:trHeight w:val="20"/>
        </w:trPr>
        <w:tc>
          <w:tcPr>
            <w:tcW w:w="1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30B4817F" w14:textId="77777777" w:rsidR="00821A9C" w:rsidRDefault="000E38F1">
            <w:pPr>
              <w:spacing w:after="0"/>
            </w:pPr>
            <w:r>
              <w:t>Sanofi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17D8B16B" w14:textId="77777777" w:rsidR="00821A9C" w:rsidRDefault="000E38F1">
            <w:pPr>
              <w:spacing w:after="0"/>
              <w:outlineLvl w:val="9"/>
              <w:rPr>
                <w:color w:val="000000"/>
              </w:rPr>
            </w:pPr>
            <w:r>
              <w:rPr>
                <w:color w:val="000000"/>
              </w:rPr>
              <w:t>91310, 0104A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6F1B05E6" w14:textId="77777777" w:rsidR="00821A9C" w:rsidRDefault="000E38F1">
            <w:pPr>
              <w:spacing w:after="0"/>
            </w:pPr>
            <w:r>
              <w:t>225, 226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7ABE32F3" w14:textId="77777777" w:rsidR="00821A9C" w:rsidRDefault="000E38F1">
            <w:pPr>
              <w:spacing w:after="0"/>
              <w:outlineLvl w:val="9"/>
              <w:rPr>
                <w:color w:val="000000"/>
              </w:rPr>
            </w:pPr>
            <w:r>
              <w:rPr>
                <w:color w:val="000000"/>
              </w:rPr>
              <w:t>49281-0618-20, 49281-0618-78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6DB591C8" w14:textId="77777777" w:rsidR="00821A9C" w:rsidRDefault="00821A9C">
            <w:pPr>
              <w:spacing w:after="0"/>
            </w:pPr>
          </w:p>
        </w:tc>
      </w:tr>
      <w:tr w:rsidR="00821A9C" w14:paraId="76B46C36" w14:textId="77777777">
        <w:trPr>
          <w:trHeight w:val="20"/>
        </w:trPr>
        <w:tc>
          <w:tcPr>
            <w:tcW w:w="1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34E5EC55" w14:textId="77777777" w:rsidR="00821A9C" w:rsidRDefault="000E38F1">
            <w:pPr>
              <w:spacing w:after="0"/>
            </w:pPr>
            <w:r>
              <w:t>Not Specified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73A83C76" w14:textId="77777777" w:rsidR="00821A9C" w:rsidRDefault="000E38F1">
            <w:pPr>
              <w:spacing w:after="0"/>
              <w:outlineLvl w:val="9"/>
              <w:rPr>
                <w:color w:val="000000"/>
              </w:rPr>
            </w:pPr>
            <w:r>
              <w:rPr>
                <w:color w:val="000000"/>
              </w:rPr>
              <w:t>M0201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182474EE" w14:textId="77777777" w:rsidR="00821A9C" w:rsidRDefault="000E38F1">
            <w:pPr>
              <w:spacing w:after="0"/>
            </w:pPr>
            <w:r>
              <w:t>213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49A67DE4" w14:textId="77777777" w:rsidR="00821A9C" w:rsidRDefault="00821A9C">
            <w:pPr>
              <w:spacing w:after="0"/>
            </w:pP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13386CD9" w14:textId="77777777" w:rsidR="00821A9C" w:rsidRDefault="000E38F1">
            <w:pPr>
              <w:spacing w:after="0"/>
              <w:outlineLvl w:val="9"/>
              <w:rPr>
                <w:color w:val="000000"/>
              </w:rPr>
            </w:pPr>
            <w:r>
              <w:rPr>
                <w:color w:val="000000"/>
              </w:rPr>
              <w:t>XW013S6, XW013T6, XW013U6, XW023S6, XW023T6, XW023U6</w:t>
            </w:r>
          </w:p>
        </w:tc>
      </w:tr>
    </w:tbl>
    <w:p w14:paraId="02A85A58" w14:textId="77777777" w:rsidR="00821A9C" w:rsidRDefault="000E38F1">
      <w:r>
        <w:t>CPT, Current Procedural Terminology; CVX, vaccine administered codes; ICD-10-PCS, International Classification of Disease, 10</w:t>
      </w:r>
      <w:r>
        <w:rPr>
          <w:vertAlign w:val="superscript"/>
        </w:rPr>
        <w:t>th</w:t>
      </w:r>
      <w:r>
        <w:t xml:space="preserve"> edition, Procedure Coding System; NDC, National Drug Codes </w:t>
      </w:r>
    </w:p>
    <w:p w14:paraId="0F9E85DD" w14:textId="77777777" w:rsidR="00821A9C" w:rsidRDefault="00821A9C"/>
    <w:p w14:paraId="4F8222FD" w14:textId="77777777" w:rsidR="00821A9C" w:rsidRDefault="000E38F1">
      <w:pPr>
        <w:pStyle w:val="Caption"/>
      </w:pPr>
      <w:r>
        <w:t>Supplementary Table 3. Codes used to identify COVID-19 diagnosis or treatment</w:t>
      </w:r>
    </w:p>
    <w:tbl>
      <w:tblPr>
        <w:tblStyle w:val="Table"/>
        <w:tblW w:w="9350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ayout w:type="fixed"/>
        <w:tblCellMar>
          <w:top w:w="58" w:type="dxa"/>
          <w:left w:w="58" w:type="dxa"/>
          <w:bottom w:w="58" w:type="dxa"/>
          <w:right w:w="58" w:type="dxa"/>
        </w:tblCellMar>
        <w:tblLook w:val="04A0" w:firstRow="1" w:lastRow="0" w:firstColumn="1" w:lastColumn="0" w:noHBand="0" w:noVBand="1"/>
      </w:tblPr>
      <w:tblGrid>
        <w:gridCol w:w="1507"/>
        <w:gridCol w:w="1507"/>
        <w:gridCol w:w="6336"/>
      </w:tblGrid>
      <w:tr w:rsidR="00821A9C" w14:paraId="6FD5D940" w14:textId="77777777">
        <w:trPr>
          <w:trHeight w:val="20"/>
        </w:trPr>
        <w:tc>
          <w:tcPr>
            <w:tcW w:w="1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4E851B20" w14:textId="77777777" w:rsidR="00821A9C" w:rsidRDefault="000E38F1">
            <w:pPr>
              <w:rPr>
                <w:b/>
              </w:rPr>
            </w:pPr>
            <w:r>
              <w:rPr>
                <w:b/>
              </w:rPr>
              <w:t>Category</w:t>
            </w:r>
          </w:p>
        </w:tc>
        <w:tc>
          <w:tcPr>
            <w:tcW w:w="1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636E84F2" w14:textId="77777777" w:rsidR="00821A9C" w:rsidRDefault="000E38F1">
            <w:pPr>
              <w:rPr>
                <w:b/>
              </w:rPr>
            </w:pPr>
            <w:r>
              <w:rPr>
                <w:b/>
              </w:rPr>
              <w:t>Code Type</w:t>
            </w:r>
          </w:p>
        </w:tc>
        <w:tc>
          <w:tcPr>
            <w:tcW w:w="6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1EF2E74" w14:textId="77777777" w:rsidR="00821A9C" w:rsidRDefault="000E38F1">
            <w:pPr>
              <w:rPr>
                <w:b/>
              </w:rPr>
            </w:pPr>
            <w:r>
              <w:rPr>
                <w:b/>
              </w:rPr>
              <w:t>Codes for COVID-related medical encounters</w:t>
            </w:r>
          </w:p>
        </w:tc>
      </w:tr>
      <w:tr w:rsidR="00821A9C" w14:paraId="3BE819B8" w14:textId="77777777">
        <w:trPr>
          <w:trHeight w:val="20"/>
        </w:trPr>
        <w:tc>
          <w:tcPr>
            <w:tcW w:w="1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79FC6688" w14:textId="77777777" w:rsidR="00821A9C" w:rsidRDefault="000E38F1">
            <w:r>
              <w:t>COVID-19 treatment</w:t>
            </w:r>
          </w:p>
        </w:tc>
        <w:tc>
          <w:tcPr>
            <w:tcW w:w="1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62F65A07" w14:textId="77777777" w:rsidR="00821A9C" w:rsidRDefault="000E38F1">
            <w:r>
              <w:t xml:space="preserve">Generic drug name </w:t>
            </w:r>
          </w:p>
        </w:tc>
        <w:tc>
          <w:tcPr>
            <w:tcW w:w="6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1FE8AAAB" w14:textId="77777777" w:rsidR="00821A9C" w:rsidRDefault="000E38F1">
            <w:pPr>
              <w:spacing w:after="0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abatacept, anakinra, bamlanivimab, baricitinib, bebtelovimab, betamethasone, budesonide, bupivacaine/dexamethasone, casirivimab/imdevimab, cortisone acetate, deflazacort, dexamethasone, hydrocortisone, infliximab, methylprednisolone, molnupiravir, nirmatrelvir/ritonavir, prednisolone, prednisone, remdesivir, sotrovimab, tocilizumab, triamcinolone, vilobelimab</w:t>
            </w:r>
          </w:p>
        </w:tc>
      </w:tr>
      <w:tr w:rsidR="00821A9C" w14:paraId="2DACC4E8" w14:textId="77777777">
        <w:trPr>
          <w:trHeight w:val="20"/>
        </w:trPr>
        <w:tc>
          <w:tcPr>
            <w:tcW w:w="1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522F7924" w14:textId="77777777" w:rsidR="00821A9C" w:rsidRDefault="000E38F1">
            <w:r>
              <w:t>COVID-19 treatment</w:t>
            </w:r>
          </w:p>
        </w:tc>
        <w:tc>
          <w:tcPr>
            <w:tcW w:w="1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024736FE" w14:textId="77777777" w:rsidR="00821A9C" w:rsidRDefault="000E38F1">
            <w:r>
              <w:t>HCPCS</w:t>
            </w:r>
          </w:p>
        </w:tc>
        <w:tc>
          <w:tcPr>
            <w:tcW w:w="6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01156ABF" w14:textId="77777777" w:rsidR="00821A9C" w:rsidRDefault="000E38F1">
            <w:pPr>
              <w:spacing w:after="0"/>
              <w:outlineLvl w:val="9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M0245, M0246, Q0245, M0222, M0223, Q0222, M0240, M0241, M0243, M0244, Q0240, Q0243, Q0244, J0248, M0247, M0248, Q0247, J3262, M0249, M0250, Q0249, J0129, J1745, Q5102, Q5103, Q5104, Q5109, Q5121, C9469, J0702, J1020, J1030, J1040, J1094, J1100, J1700, J1710, J1720, J2650, J2920, J2930, J3300, J3301, J3302, J3303, J3304, J7509, J7510, J8540, Q9993</w:t>
            </w:r>
          </w:p>
        </w:tc>
      </w:tr>
      <w:tr w:rsidR="00821A9C" w14:paraId="0AC817C3" w14:textId="77777777">
        <w:trPr>
          <w:trHeight w:val="20"/>
        </w:trPr>
        <w:tc>
          <w:tcPr>
            <w:tcW w:w="1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580AC680" w14:textId="77777777" w:rsidR="00821A9C" w:rsidRDefault="000E38F1">
            <w:r>
              <w:t>COVID-19 treatment</w:t>
            </w:r>
          </w:p>
        </w:tc>
        <w:tc>
          <w:tcPr>
            <w:tcW w:w="1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306DFB79" w14:textId="77777777" w:rsidR="00821A9C" w:rsidRDefault="000E38F1">
            <w:r>
              <w:t>ICD-10-PCS</w:t>
            </w:r>
          </w:p>
        </w:tc>
        <w:tc>
          <w:tcPr>
            <w:tcW w:w="6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06552063" w14:textId="77777777" w:rsidR="00821A9C" w:rsidRDefault="000E38F1">
            <w:pPr>
              <w:spacing w:after="0"/>
              <w:outlineLvl w:val="9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XW033F6, XW043F6, XW033E5, XW043E5, XW033H5, XW043H5</w:t>
            </w:r>
          </w:p>
        </w:tc>
      </w:tr>
      <w:tr w:rsidR="00821A9C" w14:paraId="58C40FDE" w14:textId="77777777">
        <w:trPr>
          <w:trHeight w:val="20"/>
        </w:trPr>
        <w:tc>
          <w:tcPr>
            <w:tcW w:w="1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3944443F" w14:textId="77777777" w:rsidR="00821A9C" w:rsidRDefault="000E38F1">
            <w:r>
              <w:t>COVID-19 diagnosis</w:t>
            </w:r>
          </w:p>
        </w:tc>
        <w:tc>
          <w:tcPr>
            <w:tcW w:w="1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0AFAE567" w14:textId="77777777" w:rsidR="00821A9C" w:rsidRDefault="000E38F1">
            <w:r>
              <w:t xml:space="preserve">ICD-10-CM </w:t>
            </w:r>
          </w:p>
        </w:tc>
        <w:tc>
          <w:tcPr>
            <w:tcW w:w="6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563F62F4" w14:textId="77777777" w:rsidR="00821A9C" w:rsidRDefault="000E38F1">
            <w:pPr>
              <w:spacing w:after="0"/>
              <w:outlineLvl w:val="9"/>
              <w:rPr>
                <w:rFonts w:ascii="Calibri" w:hAnsi="Calibri"/>
                <w:color w:val="000000"/>
                <w:sz w:val="22"/>
              </w:rPr>
            </w:pPr>
            <w:r>
              <w:t>J1282, U071, U072, B34.2</w:t>
            </w:r>
          </w:p>
        </w:tc>
      </w:tr>
      <w:tr w:rsidR="00821A9C" w14:paraId="3A8C3426" w14:textId="77777777">
        <w:trPr>
          <w:trHeight w:val="20"/>
        </w:trPr>
        <w:tc>
          <w:tcPr>
            <w:tcW w:w="1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74A1A0B2" w14:textId="77777777" w:rsidR="00821A9C" w:rsidRDefault="000E38F1">
            <w:r>
              <w:t>COVID-19 diagnosis</w:t>
            </w:r>
          </w:p>
        </w:tc>
        <w:tc>
          <w:tcPr>
            <w:tcW w:w="1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779EBFD3" w14:textId="77777777" w:rsidR="00821A9C" w:rsidRDefault="000E38F1">
            <w:r>
              <w:t>SNOMED</w:t>
            </w:r>
          </w:p>
        </w:tc>
        <w:tc>
          <w:tcPr>
            <w:tcW w:w="6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03208E6" w14:textId="77777777" w:rsidR="00821A9C" w:rsidRDefault="000E38F1">
            <w:pPr>
              <w:spacing w:after="0"/>
              <w:outlineLvl w:val="9"/>
              <w:rPr>
                <w:rFonts w:ascii="Calibri" w:hAnsi="Calibri"/>
                <w:color w:val="000000"/>
                <w:sz w:val="22"/>
              </w:rPr>
            </w:pPr>
            <w:r>
              <w:t>1119302008, 119731000146105, 119741000146102, 119751000146104, 119981000146107, 1240411000000107, 1240521000000100, 1240531000000103, 1240541000000107, 1240561000000108, 1240581000000104, 674814021000119106, 840533007, 840534001, 840536004, 840539006, 866151004, 866152006, 870577009, 870588003, 870589006, 870590002, 870591003, 871562009</w:t>
            </w:r>
          </w:p>
        </w:tc>
      </w:tr>
    </w:tbl>
    <w:p w14:paraId="2FB9726B" w14:textId="77777777" w:rsidR="00821A9C" w:rsidRDefault="000E38F1">
      <w:r>
        <w:t>CPT, Current Procedural Terminology; HCPCS, Healthcare Common Procedure Coding System; ICD-10-PCS, International Classification of Disease, 10</w:t>
      </w:r>
      <w:r>
        <w:rPr>
          <w:vertAlign w:val="superscript"/>
        </w:rPr>
        <w:t>th</w:t>
      </w:r>
      <w:r>
        <w:t xml:space="preserve"> edition, Procedure Coding System; ICD-10-CM, International Classification of Disease, 10</w:t>
      </w:r>
      <w:r>
        <w:rPr>
          <w:vertAlign w:val="superscript"/>
        </w:rPr>
        <w:t>th</w:t>
      </w:r>
      <w:r>
        <w:t xml:space="preserve"> edition, Clinical Modification, SNOMED, Systemized Nomenclature of Medicine</w:t>
      </w:r>
    </w:p>
    <w:p w14:paraId="786739D3" w14:textId="77777777" w:rsidR="00821A9C" w:rsidRDefault="00821A9C"/>
    <w:p w14:paraId="2B225461" w14:textId="77777777" w:rsidR="00821A9C" w:rsidRDefault="00821A9C">
      <w:pPr>
        <w:sectPr w:rsidR="00821A9C">
          <w:footerReference w:type="default" r:id="rId11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7FCDDCF" w14:textId="0EAB8B78" w:rsidR="005B3977" w:rsidRDefault="005B3977" w:rsidP="005B3977">
      <w:pPr>
        <w:rPr>
          <w:b/>
        </w:rPr>
      </w:pPr>
      <w:r w:rsidRPr="005B3977">
        <w:rPr>
          <w:b/>
          <w:bCs/>
        </w:rPr>
        <w:t>Supplementary Table 4.</w:t>
      </w:r>
      <w:r>
        <w:t xml:space="preserve"> </w:t>
      </w:r>
      <w:r>
        <w:rPr>
          <w:b/>
        </w:rPr>
        <w:t xml:space="preserve"> Population and Event Counts During the Variable Follow-up Period</w:t>
      </w:r>
    </w:p>
    <w:p w14:paraId="4AD61AC7" w14:textId="77777777" w:rsidR="005B3977" w:rsidRDefault="005B3977" w:rsidP="005B3977"/>
    <w:tbl>
      <w:tblPr>
        <w:tblStyle w:val="Table"/>
        <w:tblW w:w="12690" w:type="dxa"/>
        <w:tblInd w:w="0" w:type="dxa"/>
        <w:tblBorders>
          <w:top w:val="nil"/>
          <w:left w:val="nil"/>
          <w:bottom w:val="nil"/>
          <w:right w:val="nil"/>
        </w:tblBorders>
        <w:tblLayout w:type="fixed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3147"/>
        <w:gridCol w:w="1114"/>
        <w:gridCol w:w="1205"/>
        <w:gridCol w:w="1205"/>
        <w:gridCol w:w="1204"/>
        <w:gridCol w:w="1203"/>
        <w:gridCol w:w="1204"/>
        <w:gridCol w:w="1204"/>
        <w:gridCol w:w="1204"/>
      </w:tblGrid>
      <w:tr w:rsidR="005B3977" w14:paraId="271E35E3" w14:textId="77777777" w:rsidTr="001B6137">
        <w:trPr>
          <w:trHeight w:val="290"/>
        </w:trPr>
        <w:tc>
          <w:tcPr>
            <w:tcW w:w="31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2CE1033" w14:textId="77777777" w:rsidR="005B3977" w:rsidRDefault="005B3977" w:rsidP="00A876C0">
            <w:pPr>
              <w:spacing w:after="0"/>
              <w:outlineLvl w:val="9"/>
              <w:rPr>
                <w:rFonts w:ascii="Times New Roman" w:hAnsi="Times New Roman"/>
              </w:rPr>
            </w:pPr>
          </w:p>
        </w:tc>
        <w:tc>
          <w:tcPr>
            <w:tcW w:w="23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6502815" w14:textId="77777777" w:rsidR="005B3977" w:rsidRDefault="005B3977" w:rsidP="00A876C0">
            <w:pPr>
              <w:spacing w:after="0" w:line="240" w:lineRule="auto"/>
              <w:jc w:val="center"/>
              <w:outlineLvl w:val="9"/>
              <w:rPr>
                <w:color w:val="000000"/>
              </w:rPr>
            </w:pPr>
            <w:r>
              <w:rPr>
                <w:color w:val="000000"/>
              </w:rPr>
              <w:t>All adults (≥18 years)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C1E5FE8" w14:textId="77777777" w:rsidR="005B3977" w:rsidRDefault="005B3977" w:rsidP="00A876C0">
            <w:pPr>
              <w:spacing w:after="0" w:line="240" w:lineRule="auto"/>
              <w:jc w:val="center"/>
              <w:outlineLvl w:val="9"/>
              <w:rPr>
                <w:color w:val="000000"/>
              </w:rPr>
            </w:pPr>
            <w:r>
              <w:rPr>
                <w:color w:val="000000"/>
              </w:rPr>
              <w:t>≥18 years and high risk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24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4521C8D" w14:textId="77777777" w:rsidR="005B3977" w:rsidRDefault="005B3977" w:rsidP="00A876C0">
            <w:pPr>
              <w:spacing w:after="0" w:line="240" w:lineRule="auto"/>
              <w:jc w:val="center"/>
              <w:outlineLvl w:val="9"/>
              <w:rPr>
                <w:color w:val="000000"/>
              </w:rPr>
            </w:pPr>
            <w:r>
              <w:rPr>
                <w:color w:val="000000"/>
              </w:rPr>
              <w:t>≥50 years</w:t>
            </w:r>
          </w:p>
        </w:tc>
        <w:tc>
          <w:tcPr>
            <w:tcW w:w="24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D1E1BD3" w14:textId="77777777" w:rsidR="005B3977" w:rsidRDefault="005B3977" w:rsidP="00A876C0">
            <w:pPr>
              <w:spacing w:after="0" w:line="240" w:lineRule="auto"/>
              <w:jc w:val="center"/>
              <w:outlineLvl w:val="9"/>
              <w:rPr>
                <w:color w:val="000000"/>
              </w:rPr>
            </w:pPr>
            <w:r>
              <w:rPr>
                <w:color w:val="000000"/>
              </w:rPr>
              <w:t>≥65 years</w:t>
            </w:r>
          </w:p>
        </w:tc>
      </w:tr>
      <w:tr w:rsidR="005B3977" w14:paraId="2CFF532C" w14:textId="77777777" w:rsidTr="001B6137">
        <w:trPr>
          <w:trHeight w:val="300"/>
        </w:trPr>
        <w:tc>
          <w:tcPr>
            <w:tcW w:w="314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05FCD6" w14:textId="77777777" w:rsidR="005B3977" w:rsidRDefault="005B3977" w:rsidP="00A876C0"/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9C1807F" w14:textId="77777777" w:rsidR="005B3977" w:rsidRDefault="005B3977" w:rsidP="00A876C0">
            <w:pPr>
              <w:spacing w:after="0" w:line="240" w:lineRule="auto"/>
              <w:jc w:val="center"/>
              <w:outlineLvl w:val="9"/>
              <w:rPr>
                <w:color w:val="000000"/>
              </w:rPr>
            </w:pPr>
            <w:r>
              <w:rPr>
                <w:color w:val="000000"/>
              </w:rPr>
              <w:t>mRNA-1273.815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F6B716A" w14:textId="77777777" w:rsidR="005B3977" w:rsidRDefault="005B3977" w:rsidP="00A876C0">
            <w:pPr>
              <w:spacing w:after="0" w:line="240" w:lineRule="auto"/>
              <w:jc w:val="center"/>
              <w:outlineLvl w:val="9"/>
              <w:rPr>
                <w:color w:val="000000"/>
              </w:rPr>
            </w:pPr>
            <w:r>
              <w:rPr>
                <w:color w:val="000000"/>
              </w:rPr>
              <w:t>unexposed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7EAAAEE" w14:textId="77777777" w:rsidR="005B3977" w:rsidRDefault="005B3977" w:rsidP="00A876C0">
            <w:pPr>
              <w:spacing w:after="0" w:line="240" w:lineRule="auto"/>
              <w:jc w:val="center"/>
              <w:outlineLvl w:val="9"/>
              <w:rPr>
                <w:color w:val="000000"/>
              </w:rPr>
            </w:pPr>
            <w:r>
              <w:rPr>
                <w:color w:val="000000"/>
              </w:rPr>
              <w:t>mRNA-1273.815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0AC2182" w14:textId="77777777" w:rsidR="005B3977" w:rsidRDefault="005B3977" w:rsidP="00A876C0">
            <w:pPr>
              <w:spacing w:after="0" w:line="240" w:lineRule="auto"/>
              <w:jc w:val="center"/>
              <w:outlineLvl w:val="9"/>
              <w:rPr>
                <w:color w:val="000000"/>
              </w:rPr>
            </w:pPr>
            <w:r>
              <w:rPr>
                <w:color w:val="000000"/>
              </w:rPr>
              <w:t>unexposed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68E6925" w14:textId="77777777" w:rsidR="005B3977" w:rsidRDefault="005B3977" w:rsidP="00A876C0">
            <w:pPr>
              <w:spacing w:after="0" w:line="240" w:lineRule="auto"/>
              <w:jc w:val="center"/>
              <w:outlineLvl w:val="9"/>
              <w:rPr>
                <w:color w:val="000000"/>
              </w:rPr>
            </w:pPr>
            <w:r>
              <w:rPr>
                <w:color w:val="000000"/>
              </w:rPr>
              <w:t>mRNA-1273.815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0648016" w14:textId="77777777" w:rsidR="005B3977" w:rsidRDefault="005B3977" w:rsidP="00A876C0">
            <w:pPr>
              <w:spacing w:after="0" w:line="240" w:lineRule="auto"/>
              <w:jc w:val="center"/>
              <w:outlineLvl w:val="9"/>
              <w:rPr>
                <w:color w:val="000000"/>
              </w:rPr>
            </w:pPr>
            <w:r>
              <w:rPr>
                <w:color w:val="000000"/>
              </w:rPr>
              <w:t>unexposed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A92CF6A" w14:textId="77777777" w:rsidR="005B3977" w:rsidRDefault="005B3977" w:rsidP="00A876C0">
            <w:pPr>
              <w:spacing w:after="0" w:line="240" w:lineRule="auto"/>
              <w:jc w:val="center"/>
              <w:outlineLvl w:val="9"/>
              <w:rPr>
                <w:color w:val="000000"/>
              </w:rPr>
            </w:pPr>
            <w:r>
              <w:rPr>
                <w:color w:val="000000"/>
              </w:rPr>
              <w:t>mRNA-1273.815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D2C066D" w14:textId="77777777" w:rsidR="005B3977" w:rsidRDefault="005B3977" w:rsidP="00A876C0">
            <w:pPr>
              <w:spacing w:after="0" w:line="240" w:lineRule="auto"/>
              <w:jc w:val="center"/>
              <w:outlineLvl w:val="9"/>
              <w:rPr>
                <w:color w:val="000000"/>
              </w:rPr>
            </w:pPr>
            <w:r>
              <w:rPr>
                <w:color w:val="000000"/>
              </w:rPr>
              <w:t>unexposed</w:t>
            </w:r>
          </w:p>
        </w:tc>
      </w:tr>
      <w:tr w:rsidR="005B3977" w14:paraId="4DB8234D" w14:textId="77777777" w:rsidTr="001B6137">
        <w:trPr>
          <w:trHeight w:val="300"/>
        </w:trPr>
        <w:tc>
          <w:tcPr>
            <w:tcW w:w="3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269513" w14:textId="77777777" w:rsidR="005B3977" w:rsidRDefault="005B3977" w:rsidP="00A876C0">
            <w:pPr>
              <w:spacing w:after="0" w:line="240" w:lineRule="auto"/>
              <w:outlineLvl w:val="9"/>
              <w:rPr>
                <w:color w:val="000000"/>
              </w:rPr>
            </w:pPr>
            <w:r>
              <w:rPr>
                <w:color w:val="000000"/>
              </w:rPr>
              <w:t>Population counts, pre-IPTW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31EECB" w14:textId="77777777" w:rsidR="005B3977" w:rsidRDefault="005B3977" w:rsidP="00A876C0">
            <w:pPr>
              <w:spacing w:after="0" w:line="240" w:lineRule="auto"/>
              <w:jc w:val="right"/>
              <w:outlineLvl w:val="9"/>
              <w:rPr>
                <w:color w:val="000000"/>
              </w:rPr>
            </w:pPr>
            <w:r>
              <w:rPr>
                <w:color w:val="000000"/>
              </w:rPr>
              <w:t>859,335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A2A302" w14:textId="77777777" w:rsidR="005B3977" w:rsidRDefault="005B3977" w:rsidP="00A876C0">
            <w:pPr>
              <w:spacing w:after="0" w:line="240" w:lineRule="auto"/>
              <w:jc w:val="right"/>
              <w:outlineLvl w:val="9"/>
              <w:rPr>
                <w:color w:val="000000"/>
              </w:rPr>
            </w:pPr>
            <w:r>
              <w:rPr>
                <w:color w:val="000000"/>
              </w:rPr>
              <w:t>859,335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546594" w14:textId="77777777" w:rsidR="005B3977" w:rsidRDefault="005B3977" w:rsidP="00A876C0">
            <w:pPr>
              <w:spacing w:after="0" w:line="240" w:lineRule="auto"/>
              <w:jc w:val="right"/>
              <w:outlineLvl w:val="9"/>
              <w:rPr>
                <w:color w:val="000000"/>
              </w:rPr>
            </w:pPr>
            <w:r>
              <w:rPr>
                <w:color w:val="000000"/>
              </w:rPr>
              <w:t>528,465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C9E783" w14:textId="77777777" w:rsidR="005B3977" w:rsidRDefault="005B3977" w:rsidP="00A876C0">
            <w:pPr>
              <w:spacing w:after="0" w:line="240" w:lineRule="auto"/>
              <w:jc w:val="right"/>
              <w:outlineLvl w:val="9"/>
              <w:rPr>
                <w:color w:val="000000"/>
              </w:rPr>
            </w:pPr>
            <w:r>
              <w:rPr>
                <w:color w:val="000000"/>
              </w:rPr>
              <w:t>570,783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C35318" w14:textId="77777777" w:rsidR="005B3977" w:rsidRDefault="005B3977" w:rsidP="00A876C0">
            <w:pPr>
              <w:spacing w:after="0" w:line="240" w:lineRule="auto"/>
              <w:jc w:val="right"/>
              <w:outlineLvl w:val="9"/>
              <w:rPr>
                <w:color w:val="000000"/>
              </w:rPr>
            </w:pPr>
            <w:r>
              <w:rPr>
                <w:color w:val="000000"/>
              </w:rPr>
              <w:t>686,135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57BCFF" w14:textId="77777777" w:rsidR="005B3977" w:rsidRDefault="005B3977" w:rsidP="00A876C0">
            <w:pPr>
              <w:spacing w:after="0" w:line="240" w:lineRule="auto"/>
              <w:jc w:val="right"/>
              <w:outlineLvl w:val="9"/>
              <w:rPr>
                <w:color w:val="000000"/>
              </w:rPr>
            </w:pPr>
            <w:r>
              <w:rPr>
                <w:color w:val="000000"/>
              </w:rPr>
              <w:t>686,135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FA7774" w14:textId="77777777" w:rsidR="005B3977" w:rsidRDefault="005B3977" w:rsidP="00A876C0">
            <w:pPr>
              <w:spacing w:after="0" w:line="240" w:lineRule="auto"/>
              <w:jc w:val="right"/>
              <w:outlineLvl w:val="9"/>
              <w:rPr>
                <w:color w:val="000000"/>
              </w:rPr>
            </w:pPr>
            <w:r>
              <w:rPr>
                <w:color w:val="000000"/>
              </w:rPr>
              <w:t>465,061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C55770" w14:textId="77777777" w:rsidR="005B3977" w:rsidRDefault="005B3977" w:rsidP="00A876C0">
            <w:pPr>
              <w:spacing w:after="0" w:line="240" w:lineRule="auto"/>
              <w:jc w:val="right"/>
              <w:outlineLvl w:val="9"/>
              <w:rPr>
                <w:color w:val="000000"/>
              </w:rPr>
            </w:pPr>
            <w:r>
              <w:rPr>
                <w:color w:val="000000"/>
              </w:rPr>
              <w:t>465,061</w:t>
            </w:r>
          </w:p>
        </w:tc>
      </w:tr>
      <w:tr w:rsidR="005B3977" w14:paraId="108FFC10" w14:textId="77777777" w:rsidTr="001B6137">
        <w:trPr>
          <w:trHeight w:val="300"/>
        </w:trPr>
        <w:tc>
          <w:tcPr>
            <w:tcW w:w="3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2F22FB" w14:textId="77777777" w:rsidR="005B3977" w:rsidRDefault="005B3977" w:rsidP="00A876C0">
            <w:pPr>
              <w:spacing w:after="0" w:line="240" w:lineRule="auto"/>
              <w:outlineLvl w:val="9"/>
              <w:rPr>
                <w:color w:val="000000"/>
              </w:rPr>
            </w:pPr>
            <w:r>
              <w:rPr>
                <w:color w:val="000000"/>
              </w:rPr>
              <w:t>Population counts, post-IPTW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5DC124" w14:textId="77777777" w:rsidR="005B3977" w:rsidRDefault="005B3977" w:rsidP="00A876C0">
            <w:pPr>
              <w:spacing w:after="0" w:line="240" w:lineRule="auto"/>
              <w:jc w:val="right"/>
              <w:outlineLvl w:val="9"/>
              <w:rPr>
                <w:color w:val="000000"/>
              </w:rPr>
            </w:pPr>
            <w:r>
              <w:rPr>
                <w:color w:val="000000"/>
              </w:rPr>
              <w:t>855,567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C74045" w14:textId="77777777" w:rsidR="005B3977" w:rsidRDefault="005B3977" w:rsidP="00A876C0">
            <w:pPr>
              <w:spacing w:after="0" w:line="240" w:lineRule="auto"/>
              <w:jc w:val="right"/>
              <w:outlineLvl w:val="9"/>
              <w:rPr>
                <w:color w:val="000000"/>
              </w:rPr>
            </w:pPr>
            <w:r>
              <w:rPr>
                <w:color w:val="000000"/>
              </w:rPr>
              <w:t>858,518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F967C4" w14:textId="77777777" w:rsidR="005B3977" w:rsidRDefault="005B3977" w:rsidP="00A876C0">
            <w:pPr>
              <w:spacing w:after="0" w:line="240" w:lineRule="auto"/>
              <w:jc w:val="right"/>
              <w:outlineLvl w:val="9"/>
              <w:rPr>
                <w:color w:val="000000"/>
              </w:rPr>
            </w:pPr>
            <w:r>
              <w:rPr>
                <w:color w:val="000000"/>
              </w:rPr>
              <w:t>526,294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0E95BB" w14:textId="77777777" w:rsidR="005B3977" w:rsidRDefault="005B3977" w:rsidP="00A876C0">
            <w:pPr>
              <w:spacing w:after="0" w:line="240" w:lineRule="auto"/>
              <w:jc w:val="right"/>
              <w:outlineLvl w:val="9"/>
              <w:rPr>
                <w:color w:val="000000"/>
              </w:rPr>
            </w:pPr>
            <w:r>
              <w:rPr>
                <w:color w:val="000000"/>
              </w:rPr>
              <w:t>570,226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93045F" w14:textId="77777777" w:rsidR="005B3977" w:rsidRDefault="005B3977" w:rsidP="00A876C0">
            <w:pPr>
              <w:spacing w:after="0" w:line="240" w:lineRule="auto"/>
              <w:jc w:val="right"/>
              <w:outlineLvl w:val="9"/>
              <w:rPr>
                <w:color w:val="000000"/>
              </w:rPr>
            </w:pPr>
            <w:r>
              <w:rPr>
                <w:color w:val="000000"/>
              </w:rPr>
              <w:t>683,370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1B7765" w14:textId="77777777" w:rsidR="005B3977" w:rsidRDefault="005B3977" w:rsidP="00A876C0">
            <w:pPr>
              <w:spacing w:after="0" w:line="240" w:lineRule="auto"/>
              <w:jc w:val="right"/>
              <w:outlineLvl w:val="9"/>
              <w:rPr>
                <w:color w:val="000000"/>
              </w:rPr>
            </w:pPr>
            <w:r>
              <w:rPr>
                <w:color w:val="000000"/>
              </w:rPr>
              <w:t>685,233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C03116" w14:textId="77777777" w:rsidR="005B3977" w:rsidRDefault="005B3977" w:rsidP="00A876C0">
            <w:pPr>
              <w:spacing w:after="0" w:line="240" w:lineRule="auto"/>
              <w:jc w:val="right"/>
              <w:outlineLvl w:val="9"/>
              <w:rPr>
                <w:color w:val="000000"/>
              </w:rPr>
            </w:pPr>
            <w:r>
              <w:rPr>
                <w:color w:val="000000"/>
              </w:rPr>
              <w:t>463,17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27F933" w14:textId="77777777" w:rsidR="005B3977" w:rsidRDefault="005B3977" w:rsidP="00A876C0">
            <w:pPr>
              <w:spacing w:after="0" w:line="240" w:lineRule="auto"/>
              <w:jc w:val="right"/>
              <w:outlineLvl w:val="9"/>
              <w:rPr>
                <w:color w:val="000000"/>
              </w:rPr>
            </w:pPr>
            <w:r>
              <w:rPr>
                <w:color w:val="000000"/>
              </w:rPr>
              <w:t>464,267</w:t>
            </w:r>
          </w:p>
        </w:tc>
      </w:tr>
      <w:tr w:rsidR="005B3977" w14:paraId="0A3B2821" w14:textId="77777777" w:rsidTr="001B6137">
        <w:trPr>
          <w:trHeight w:val="300"/>
        </w:trPr>
        <w:tc>
          <w:tcPr>
            <w:tcW w:w="3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C59FD1" w14:textId="77777777" w:rsidR="005B3977" w:rsidRDefault="005B3977" w:rsidP="00A876C0">
            <w:pPr>
              <w:spacing w:after="0" w:line="240" w:lineRule="auto"/>
              <w:outlineLvl w:val="9"/>
              <w:rPr>
                <w:color w:val="000000"/>
              </w:rPr>
            </w:pPr>
            <w:r>
              <w:rPr>
                <w:color w:val="000000"/>
              </w:rPr>
              <w:t>Follow-up time in days, median (IQR)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9102FE" w14:textId="77777777" w:rsidR="005B3977" w:rsidRDefault="005B3977" w:rsidP="00A876C0">
            <w:pPr>
              <w:spacing w:after="0" w:line="240" w:lineRule="auto"/>
              <w:jc w:val="right"/>
              <w:outlineLvl w:val="9"/>
              <w:rPr>
                <w:color w:val="000000"/>
              </w:rPr>
            </w:pPr>
            <w:r>
              <w:rPr>
                <w:color w:val="000000"/>
              </w:rPr>
              <w:t>63 (44–78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2CC409" w14:textId="77777777" w:rsidR="005B3977" w:rsidRDefault="005B3977" w:rsidP="00A876C0">
            <w:pPr>
              <w:spacing w:after="0" w:line="240" w:lineRule="auto"/>
              <w:jc w:val="right"/>
              <w:outlineLvl w:val="9"/>
              <w:rPr>
                <w:color w:val="000000"/>
              </w:rPr>
            </w:pPr>
            <w:r>
              <w:rPr>
                <w:color w:val="000000"/>
              </w:rPr>
              <w:t>63 (44–78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694730" w14:textId="77777777" w:rsidR="005B3977" w:rsidRDefault="005B3977" w:rsidP="00A876C0">
            <w:pPr>
              <w:spacing w:after="0" w:line="240" w:lineRule="auto"/>
              <w:jc w:val="right"/>
              <w:outlineLvl w:val="9"/>
              <w:rPr>
                <w:color w:val="000000"/>
              </w:rPr>
            </w:pPr>
            <w:r>
              <w:rPr>
                <w:color w:val="000000"/>
              </w:rPr>
              <w:t>64 (45–78)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DCE5EF" w14:textId="77777777" w:rsidR="005B3977" w:rsidRDefault="005B3977" w:rsidP="00A876C0">
            <w:pPr>
              <w:spacing w:after="0" w:line="240" w:lineRule="auto"/>
              <w:jc w:val="right"/>
              <w:outlineLvl w:val="9"/>
              <w:rPr>
                <w:color w:val="000000"/>
              </w:rPr>
            </w:pPr>
            <w:r>
              <w:rPr>
                <w:color w:val="000000"/>
              </w:rPr>
              <w:t>63 (44–77)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6DF86F" w14:textId="77777777" w:rsidR="005B3977" w:rsidRDefault="005B3977" w:rsidP="00A876C0">
            <w:pPr>
              <w:spacing w:after="0" w:line="240" w:lineRule="auto"/>
              <w:jc w:val="right"/>
              <w:outlineLvl w:val="9"/>
              <w:rPr>
                <w:color w:val="000000"/>
              </w:rPr>
            </w:pPr>
            <w:r>
              <w:rPr>
                <w:color w:val="000000"/>
              </w:rPr>
              <w:t>64 (45–78)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E0A8D7" w14:textId="77777777" w:rsidR="005B3977" w:rsidRDefault="005B3977" w:rsidP="00A876C0">
            <w:pPr>
              <w:spacing w:after="0" w:line="240" w:lineRule="auto"/>
              <w:jc w:val="right"/>
              <w:outlineLvl w:val="9"/>
              <w:rPr>
                <w:color w:val="000000"/>
              </w:rPr>
            </w:pPr>
            <w:r>
              <w:rPr>
                <w:color w:val="000000"/>
              </w:rPr>
              <w:t>64 (45–78)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BA3D3D" w14:textId="77777777" w:rsidR="005B3977" w:rsidRDefault="005B3977" w:rsidP="00A876C0">
            <w:pPr>
              <w:spacing w:after="0" w:line="240" w:lineRule="auto"/>
              <w:jc w:val="right"/>
              <w:outlineLvl w:val="9"/>
              <w:rPr>
                <w:color w:val="000000"/>
              </w:rPr>
            </w:pPr>
            <w:r>
              <w:rPr>
                <w:color w:val="000000"/>
              </w:rPr>
              <w:t>65 (46–79)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CC0DD3" w14:textId="77777777" w:rsidR="005B3977" w:rsidRDefault="005B3977" w:rsidP="00A876C0">
            <w:pPr>
              <w:spacing w:after="0" w:line="240" w:lineRule="auto"/>
              <w:jc w:val="right"/>
              <w:outlineLvl w:val="9"/>
              <w:rPr>
                <w:color w:val="000000"/>
              </w:rPr>
            </w:pPr>
            <w:r>
              <w:rPr>
                <w:color w:val="000000"/>
              </w:rPr>
              <w:t>65 (46–79</w:t>
            </w:r>
          </w:p>
        </w:tc>
      </w:tr>
      <w:tr w:rsidR="001B6137" w14:paraId="2514CCA9" w14:textId="77777777" w:rsidTr="001B6137">
        <w:trPr>
          <w:trHeight w:val="300"/>
        </w:trPr>
        <w:tc>
          <w:tcPr>
            <w:tcW w:w="3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760C1B" w14:textId="735D5E52" w:rsidR="001B6137" w:rsidRDefault="001B6137" w:rsidP="001B6137">
            <w:pPr>
              <w:spacing w:after="0" w:line="240" w:lineRule="auto"/>
              <w:outlineLvl w:val="9"/>
            </w:pPr>
            <w:r>
              <w:t>Any medically-attended COVID-19, counts (%), pre-IPTW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BB3C41" w14:textId="5FF87815" w:rsidR="001B6137" w:rsidRDefault="001B6137" w:rsidP="001B6137">
            <w:pPr>
              <w:spacing w:after="0" w:line="240" w:lineRule="auto"/>
              <w:jc w:val="right"/>
              <w:outlineLvl w:val="9"/>
            </w:pPr>
            <w:r>
              <w:t>3,399 (0.4%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03584A" w14:textId="5A23A70D" w:rsidR="001B6137" w:rsidRPr="004D1EC5" w:rsidRDefault="001B6137" w:rsidP="001B6137">
            <w:pPr>
              <w:spacing w:after="0" w:line="240" w:lineRule="auto"/>
              <w:jc w:val="right"/>
              <w:outlineLvl w:val="9"/>
            </w:pPr>
            <w:r w:rsidRPr="004D1EC5">
              <w:t>5,311 (0.6%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5EDE14" w14:textId="24CC8D5E" w:rsidR="001B6137" w:rsidRPr="004D1EC5" w:rsidRDefault="001B6137" w:rsidP="001B6137">
            <w:pPr>
              <w:spacing w:after="0" w:line="240" w:lineRule="auto"/>
              <w:jc w:val="right"/>
              <w:outlineLvl w:val="9"/>
            </w:pPr>
            <w:r w:rsidRPr="004D1EC5">
              <w:t>2,624 (0.5%)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7AA53D" w14:textId="56581B59" w:rsidR="001B6137" w:rsidRPr="004D1EC5" w:rsidRDefault="001B6137" w:rsidP="001B6137">
            <w:pPr>
              <w:spacing w:after="0" w:line="240" w:lineRule="auto"/>
              <w:jc w:val="right"/>
              <w:outlineLvl w:val="9"/>
            </w:pPr>
            <w:r w:rsidRPr="004D1EC5">
              <w:t>4,429 (0.8%)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221EA8" w14:textId="0D1E1B1F" w:rsidR="001B6137" w:rsidRDefault="001B6137" w:rsidP="001B6137">
            <w:pPr>
              <w:spacing w:after="0" w:line="240" w:lineRule="auto"/>
              <w:jc w:val="right"/>
              <w:outlineLvl w:val="9"/>
            </w:pPr>
            <w:r>
              <w:t>2,946 (0.4%)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FED27F" w14:textId="57033C6B" w:rsidR="001B6137" w:rsidRDefault="001B6137" w:rsidP="001B6137">
            <w:pPr>
              <w:spacing w:after="0" w:line="240" w:lineRule="auto"/>
              <w:jc w:val="right"/>
              <w:outlineLvl w:val="9"/>
            </w:pPr>
            <w:r>
              <w:t>4,748 (0.7%)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DE2634" w14:textId="3231ABA4" w:rsidR="001B6137" w:rsidRDefault="001B6137" w:rsidP="001B6137">
            <w:pPr>
              <w:spacing w:after="0" w:line="240" w:lineRule="auto"/>
              <w:jc w:val="right"/>
              <w:outlineLvl w:val="9"/>
            </w:pPr>
            <w:r>
              <w:t>2,149 (0.5%)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6C9174" w14:textId="36927318" w:rsidR="001B6137" w:rsidRDefault="001B6137" w:rsidP="001B6137">
            <w:pPr>
              <w:spacing w:after="0" w:line="240" w:lineRule="auto"/>
              <w:jc w:val="right"/>
              <w:outlineLvl w:val="9"/>
            </w:pPr>
            <w:r>
              <w:t>3,718 (0.8%)</w:t>
            </w:r>
          </w:p>
        </w:tc>
      </w:tr>
      <w:tr w:rsidR="005B3977" w14:paraId="0FA2BBC0" w14:textId="77777777" w:rsidTr="001B6137">
        <w:trPr>
          <w:trHeight w:val="300"/>
        </w:trPr>
        <w:tc>
          <w:tcPr>
            <w:tcW w:w="3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7F309D" w14:textId="77777777" w:rsidR="005B3977" w:rsidRDefault="005B3977" w:rsidP="00A876C0">
            <w:pPr>
              <w:spacing w:after="0" w:line="240" w:lineRule="auto"/>
              <w:outlineLvl w:val="9"/>
            </w:pPr>
            <w:r>
              <w:t>COVID-19-related hospitalization, counts (%), pre-IPTW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78BA79" w14:textId="77777777" w:rsidR="005B3977" w:rsidRDefault="005B3977" w:rsidP="00A876C0">
            <w:pPr>
              <w:spacing w:after="0" w:line="240" w:lineRule="auto"/>
              <w:jc w:val="right"/>
              <w:outlineLvl w:val="9"/>
            </w:pPr>
            <w:r>
              <w:t>191 (0.02%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9679B7" w14:textId="77777777" w:rsidR="005B3977" w:rsidRPr="004D1EC5" w:rsidRDefault="005B3977" w:rsidP="00A876C0">
            <w:pPr>
              <w:spacing w:after="0" w:line="240" w:lineRule="auto"/>
              <w:jc w:val="right"/>
              <w:outlineLvl w:val="9"/>
            </w:pPr>
            <w:r w:rsidRPr="004D1EC5">
              <w:t>603 (0.07%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C83F71" w14:textId="77777777" w:rsidR="005B3977" w:rsidRPr="004D1EC5" w:rsidRDefault="005B3977" w:rsidP="00A876C0">
            <w:pPr>
              <w:spacing w:after="0" w:line="240" w:lineRule="auto"/>
              <w:jc w:val="right"/>
              <w:outlineLvl w:val="9"/>
            </w:pPr>
            <w:r w:rsidRPr="004D1EC5">
              <w:t>178 (0.03%)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36A35A" w14:textId="77777777" w:rsidR="005B3977" w:rsidRPr="004D1EC5" w:rsidRDefault="005B3977" w:rsidP="00A876C0">
            <w:pPr>
              <w:spacing w:after="0" w:line="240" w:lineRule="auto"/>
              <w:jc w:val="right"/>
              <w:outlineLvl w:val="9"/>
            </w:pPr>
            <w:r w:rsidRPr="004D1EC5">
              <w:t>557 (0.10%)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256A3E" w14:textId="77777777" w:rsidR="005B3977" w:rsidRDefault="005B3977" w:rsidP="00A876C0">
            <w:pPr>
              <w:spacing w:after="0" w:line="240" w:lineRule="auto"/>
              <w:jc w:val="right"/>
              <w:outlineLvl w:val="9"/>
            </w:pPr>
            <w:r>
              <w:t>182 (0.03%)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69AF5B" w14:textId="77777777" w:rsidR="005B3977" w:rsidRDefault="005B3977" w:rsidP="00A876C0">
            <w:pPr>
              <w:spacing w:after="0" w:line="240" w:lineRule="auto"/>
              <w:jc w:val="right"/>
              <w:outlineLvl w:val="9"/>
            </w:pPr>
            <w:r>
              <w:t>584 (0.09%)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78FFF0" w14:textId="77777777" w:rsidR="005B3977" w:rsidRDefault="005B3977" w:rsidP="00A876C0">
            <w:pPr>
              <w:spacing w:after="0" w:line="240" w:lineRule="auto"/>
              <w:jc w:val="right"/>
              <w:outlineLvl w:val="9"/>
            </w:pPr>
            <w:r>
              <w:t>167 (0.04%)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FF77C7" w14:textId="77777777" w:rsidR="005B3977" w:rsidRDefault="005B3977" w:rsidP="00A876C0">
            <w:pPr>
              <w:spacing w:after="0" w:line="240" w:lineRule="auto"/>
              <w:jc w:val="right"/>
              <w:outlineLvl w:val="9"/>
            </w:pPr>
            <w:r>
              <w:t>533 (0.11%)</w:t>
            </w:r>
          </w:p>
        </w:tc>
      </w:tr>
      <w:tr w:rsidR="00897FEA" w14:paraId="5F066912" w14:textId="77777777" w:rsidTr="001B6137">
        <w:trPr>
          <w:trHeight w:val="300"/>
        </w:trPr>
        <w:tc>
          <w:tcPr>
            <w:tcW w:w="3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097FE7" w14:textId="70A954C6" w:rsidR="00897FEA" w:rsidRDefault="00045C36" w:rsidP="00897FEA">
            <w:pPr>
              <w:spacing w:after="0" w:line="240" w:lineRule="auto"/>
              <w:outlineLvl w:val="9"/>
            </w:pPr>
            <w:r>
              <w:t>COVID-19-related o</w:t>
            </w:r>
            <w:r w:rsidR="00897FEA">
              <w:t xml:space="preserve">utpatient </w:t>
            </w:r>
            <w:r w:rsidR="00F349BC">
              <w:t>medical</w:t>
            </w:r>
            <w:r w:rsidR="00897FEA">
              <w:t xml:space="preserve"> encounters, counts (%), pre-IPTW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7CA1E1" w14:textId="132D59EB" w:rsidR="00897FEA" w:rsidRDefault="00897FEA" w:rsidP="00897FEA">
            <w:pPr>
              <w:spacing w:after="0" w:line="240" w:lineRule="auto"/>
              <w:jc w:val="right"/>
              <w:outlineLvl w:val="9"/>
            </w:pPr>
            <w:r>
              <w:t>3,275 (0.4%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5AEA04" w14:textId="73CDA09E" w:rsidR="00897FEA" w:rsidRPr="004D1EC5" w:rsidRDefault="0023531A" w:rsidP="00897FEA">
            <w:pPr>
              <w:spacing w:after="0" w:line="240" w:lineRule="auto"/>
              <w:jc w:val="right"/>
              <w:outlineLvl w:val="9"/>
            </w:pPr>
            <w:r w:rsidRPr="004D1EC5">
              <w:t>4,971</w:t>
            </w:r>
            <w:r w:rsidR="00897FEA" w:rsidRPr="004D1EC5">
              <w:t xml:space="preserve"> (0.6%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D0548D" w14:textId="7EED16AD" w:rsidR="00897FEA" w:rsidRPr="004D1EC5" w:rsidRDefault="00897FEA" w:rsidP="00897FEA">
            <w:pPr>
              <w:spacing w:after="0" w:line="240" w:lineRule="auto"/>
              <w:jc w:val="right"/>
              <w:outlineLvl w:val="9"/>
            </w:pPr>
            <w:r w:rsidRPr="004D1EC5">
              <w:t>2,</w:t>
            </w:r>
            <w:r w:rsidR="00B05F77" w:rsidRPr="004D1EC5">
              <w:t>510</w:t>
            </w:r>
            <w:r w:rsidRPr="004D1EC5">
              <w:t xml:space="preserve"> (0.5%)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48686F" w14:textId="51D5DD41" w:rsidR="00897FEA" w:rsidRPr="004D1EC5" w:rsidRDefault="00897FEA" w:rsidP="00897FEA">
            <w:pPr>
              <w:spacing w:after="0" w:line="240" w:lineRule="auto"/>
              <w:jc w:val="right"/>
              <w:outlineLvl w:val="9"/>
            </w:pPr>
            <w:r w:rsidRPr="004D1EC5">
              <w:t>4,</w:t>
            </w:r>
            <w:r w:rsidR="004D1EC5" w:rsidRPr="004D1EC5">
              <w:t>123</w:t>
            </w:r>
            <w:r w:rsidRPr="004D1EC5">
              <w:t xml:space="preserve"> (0.</w:t>
            </w:r>
            <w:r w:rsidR="004D1EC5" w:rsidRPr="004D1EC5">
              <w:t>7</w:t>
            </w:r>
            <w:r w:rsidRPr="004D1EC5">
              <w:t>%)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DB418A" w14:textId="4242D6CA" w:rsidR="00897FEA" w:rsidRPr="00DB23DF" w:rsidRDefault="00897FEA" w:rsidP="00897FEA">
            <w:pPr>
              <w:spacing w:after="0" w:line="240" w:lineRule="auto"/>
              <w:jc w:val="right"/>
              <w:outlineLvl w:val="9"/>
            </w:pPr>
            <w:r w:rsidRPr="00DB23DF">
              <w:t>2,</w:t>
            </w:r>
            <w:r w:rsidR="0032420F" w:rsidRPr="00DB23DF">
              <w:t>831</w:t>
            </w:r>
            <w:r w:rsidRPr="00DB23DF">
              <w:t xml:space="preserve"> (0.4%)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6E3575" w14:textId="0080EE98" w:rsidR="00897FEA" w:rsidRPr="00DB23DF" w:rsidRDefault="00897FEA" w:rsidP="00897FEA">
            <w:pPr>
              <w:spacing w:after="0" w:line="240" w:lineRule="auto"/>
              <w:jc w:val="right"/>
              <w:outlineLvl w:val="9"/>
            </w:pPr>
            <w:r w:rsidRPr="00DB23DF">
              <w:t>4,</w:t>
            </w:r>
            <w:r w:rsidR="0032420F" w:rsidRPr="00DB23DF">
              <w:t>421</w:t>
            </w:r>
            <w:r w:rsidRPr="00DB23DF">
              <w:t xml:space="preserve"> (0.</w:t>
            </w:r>
            <w:r w:rsidR="0032420F" w:rsidRPr="00DB23DF">
              <w:t>6</w:t>
            </w:r>
            <w:r w:rsidRPr="00DB23DF">
              <w:t>%)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0599AE" w14:textId="6C1947EA" w:rsidR="00897FEA" w:rsidRPr="00571388" w:rsidRDefault="00897FEA" w:rsidP="00897FEA">
            <w:pPr>
              <w:spacing w:after="0" w:line="240" w:lineRule="auto"/>
              <w:jc w:val="right"/>
              <w:outlineLvl w:val="9"/>
            </w:pPr>
            <w:r w:rsidRPr="00571388">
              <w:t>2,</w:t>
            </w:r>
            <w:r w:rsidR="001E1CCF" w:rsidRPr="00571388">
              <w:t>044</w:t>
            </w:r>
            <w:r w:rsidRPr="00571388">
              <w:t xml:space="preserve"> (0.</w:t>
            </w:r>
            <w:r w:rsidR="00571388" w:rsidRPr="00571388">
              <w:t>4</w:t>
            </w:r>
            <w:r w:rsidRPr="00571388">
              <w:t>%)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E56953" w14:textId="76A3A1CF" w:rsidR="00897FEA" w:rsidRPr="00571388" w:rsidRDefault="00897FEA" w:rsidP="00897FEA">
            <w:pPr>
              <w:spacing w:after="0" w:line="240" w:lineRule="auto"/>
              <w:jc w:val="right"/>
              <w:outlineLvl w:val="9"/>
            </w:pPr>
            <w:r w:rsidRPr="00571388">
              <w:t>3,</w:t>
            </w:r>
            <w:r w:rsidR="00537F84" w:rsidRPr="00571388">
              <w:t>421</w:t>
            </w:r>
            <w:r w:rsidRPr="00571388">
              <w:t xml:space="preserve"> (0.</w:t>
            </w:r>
            <w:r w:rsidR="00537F84" w:rsidRPr="00571388">
              <w:t>7</w:t>
            </w:r>
            <w:r w:rsidRPr="00571388">
              <w:t>%)</w:t>
            </w:r>
          </w:p>
        </w:tc>
      </w:tr>
      <w:tr w:rsidR="0023531A" w14:paraId="4C2E6FE5" w14:textId="77777777" w:rsidTr="00F4234A">
        <w:trPr>
          <w:trHeight w:val="300"/>
        </w:trPr>
        <w:tc>
          <w:tcPr>
            <w:tcW w:w="3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73F09B" w14:textId="48C822CA" w:rsidR="0023531A" w:rsidRDefault="0023531A" w:rsidP="0023531A">
            <w:pPr>
              <w:spacing w:after="0" w:line="240" w:lineRule="auto"/>
              <w:outlineLvl w:val="9"/>
            </w:pPr>
            <w:r>
              <w:t>Positive lab test for COVID-19</w:t>
            </w:r>
            <w:r w:rsidR="00A73CA5" w:rsidRPr="00A73CA5">
              <w:rPr>
                <w:vertAlign w:val="superscript"/>
              </w:rPr>
              <w:t>b</w:t>
            </w:r>
            <w:r>
              <w:t>, counts (%), pre-IPTW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E23B02" w14:textId="4FF5AE62" w:rsidR="0023531A" w:rsidRDefault="0023531A" w:rsidP="0023531A">
            <w:pPr>
              <w:spacing w:after="0" w:line="240" w:lineRule="auto"/>
              <w:jc w:val="right"/>
              <w:outlineLvl w:val="9"/>
            </w:pPr>
            <w:r>
              <w:t>14 (&lt;0.01%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FE8740" w14:textId="26E9BA2A" w:rsidR="0023531A" w:rsidRPr="004D1EC5" w:rsidRDefault="0023531A" w:rsidP="0023531A">
            <w:pPr>
              <w:spacing w:after="0" w:line="240" w:lineRule="auto"/>
              <w:jc w:val="right"/>
              <w:outlineLvl w:val="9"/>
            </w:pPr>
            <w:r w:rsidRPr="004D1EC5">
              <w:t>24 (&lt;0.01%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F66E7C" w14:textId="77777777" w:rsidR="001E1CCF" w:rsidRDefault="00B05F77" w:rsidP="0023531A">
            <w:pPr>
              <w:spacing w:after="0" w:line="240" w:lineRule="auto"/>
              <w:jc w:val="right"/>
              <w:outlineLvl w:val="9"/>
            </w:pPr>
            <w:r w:rsidRPr="004D1EC5">
              <w:t>7</w:t>
            </w:r>
          </w:p>
          <w:p w14:paraId="6397A60C" w14:textId="4750C731" w:rsidR="0023531A" w:rsidRPr="004D1EC5" w:rsidRDefault="0023531A" w:rsidP="0023531A">
            <w:pPr>
              <w:spacing w:after="0" w:line="240" w:lineRule="auto"/>
              <w:jc w:val="right"/>
              <w:outlineLvl w:val="9"/>
            </w:pPr>
            <w:r w:rsidRPr="004D1EC5">
              <w:t>(&lt;0.01%)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CA07AE" w14:textId="32822D20" w:rsidR="0023531A" w:rsidRPr="004D1EC5" w:rsidRDefault="00B05F77" w:rsidP="0023531A">
            <w:pPr>
              <w:spacing w:after="0" w:line="240" w:lineRule="auto"/>
              <w:jc w:val="right"/>
              <w:outlineLvl w:val="9"/>
            </w:pPr>
            <w:r w:rsidRPr="004D1EC5">
              <w:t>22</w:t>
            </w:r>
            <w:r w:rsidR="0023531A" w:rsidRPr="004D1EC5">
              <w:t xml:space="preserve"> (&lt;0.01%)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957894" w14:textId="672B1863" w:rsidR="0023531A" w:rsidRPr="00DB23DF" w:rsidRDefault="0023531A" w:rsidP="0023531A">
            <w:pPr>
              <w:spacing w:after="0" w:line="240" w:lineRule="auto"/>
              <w:jc w:val="right"/>
              <w:outlineLvl w:val="9"/>
            </w:pPr>
            <w:r w:rsidRPr="00DB23DF">
              <w:t>1</w:t>
            </w:r>
            <w:r w:rsidR="0032420F" w:rsidRPr="00DB23DF">
              <w:t>1</w:t>
            </w:r>
            <w:r w:rsidRPr="00DB23DF">
              <w:t xml:space="preserve"> (&lt;0.01%)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3F7B7E" w14:textId="5991D201" w:rsidR="0023531A" w:rsidRPr="00DB23DF" w:rsidRDefault="0032420F" w:rsidP="0023531A">
            <w:pPr>
              <w:spacing w:after="0" w:line="240" w:lineRule="auto"/>
              <w:jc w:val="right"/>
              <w:outlineLvl w:val="9"/>
            </w:pPr>
            <w:r w:rsidRPr="00DB23DF">
              <w:t>22</w:t>
            </w:r>
            <w:r w:rsidR="0023531A" w:rsidRPr="00DB23DF">
              <w:t xml:space="preserve"> (&lt;0.01%)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EAE77C" w14:textId="77777777" w:rsidR="001E1CCF" w:rsidRPr="00571388" w:rsidRDefault="001E1CCF" w:rsidP="0023531A">
            <w:pPr>
              <w:spacing w:after="0" w:line="240" w:lineRule="auto"/>
              <w:jc w:val="right"/>
              <w:outlineLvl w:val="9"/>
            </w:pPr>
            <w:r w:rsidRPr="00571388">
              <w:t>9</w:t>
            </w:r>
            <w:r w:rsidR="0023531A" w:rsidRPr="00571388">
              <w:t xml:space="preserve"> </w:t>
            </w:r>
          </w:p>
          <w:p w14:paraId="1B714D51" w14:textId="313308F2" w:rsidR="0023531A" w:rsidRPr="00571388" w:rsidRDefault="0023531A" w:rsidP="0023531A">
            <w:pPr>
              <w:spacing w:after="0" w:line="240" w:lineRule="auto"/>
              <w:jc w:val="right"/>
              <w:outlineLvl w:val="9"/>
            </w:pPr>
            <w:r w:rsidRPr="00571388">
              <w:t>(&lt;0.01%)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AFED46" w14:textId="64D0B989" w:rsidR="0023531A" w:rsidRPr="00571388" w:rsidRDefault="0023531A" w:rsidP="0023531A">
            <w:pPr>
              <w:spacing w:after="0" w:line="240" w:lineRule="auto"/>
              <w:jc w:val="right"/>
              <w:outlineLvl w:val="9"/>
            </w:pPr>
            <w:r w:rsidRPr="00571388">
              <w:t>1</w:t>
            </w:r>
            <w:r w:rsidR="00537F84" w:rsidRPr="00571388">
              <w:t xml:space="preserve">6 </w:t>
            </w:r>
            <w:r w:rsidRPr="00571388">
              <w:t>(&lt;0.01%)</w:t>
            </w:r>
          </w:p>
        </w:tc>
      </w:tr>
    </w:tbl>
    <w:p w14:paraId="6F9A8AF0" w14:textId="4C6E5B13" w:rsidR="005B3977" w:rsidRDefault="005B3977" w:rsidP="005B3977">
      <w:r>
        <w:t>IPTW, inverse probability of treatment weighting; IQR, interquartile range</w:t>
      </w:r>
    </w:p>
    <w:p w14:paraId="16D1168C" w14:textId="526B5941" w:rsidR="005B3977" w:rsidRDefault="005B3977" w:rsidP="005B3977">
      <w:r>
        <w:rPr>
          <w:color w:val="000000"/>
          <w:vertAlign w:val="superscript"/>
        </w:rPr>
        <w:t>a</w:t>
      </w:r>
      <w:r>
        <w:t xml:space="preserve"> Defined by CDC: </w:t>
      </w:r>
      <w:hyperlink r:id="rId12" w:history="1">
        <w:r w:rsidR="00FE70F5" w:rsidRPr="001167BE">
          <w:rPr>
            <w:rStyle w:val="Hyperlink"/>
          </w:rPr>
          <w:t>https://www.cdc.gov/covid/hcp/clinical-care/underlying-conditions.html</w:t>
        </w:r>
      </w:hyperlink>
    </w:p>
    <w:p w14:paraId="7D0B0E52" w14:textId="020421A0" w:rsidR="00A73CA5" w:rsidRDefault="00412DDE" w:rsidP="005B3977">
      <w:r>
        <w:rPr>
          <w:color w:val="000000"/>
          <w:vertAlign w:val="superscript"/>
        </w:rPr>
        <w:t>b</w:t>
      </w:r>
      <w:r w:rsidR="00A73CA5">
        <w:t xml:space="preserve"> The data set captures only a small subset of all </w:t>
      </w:r>
      <w:r w:rsidR="00387919">
        <w:t xml:space="preserve">lab tests for COVID-19 as the values have to be captured within one of the contributing outpatient EHR </w:t>
      </w:r>
      <w:r>
        <w:t>sources.</w:t>
      </w:r>
    </w:p>
    <w:p w14:paraId="0F08E09B" w14:textId="77777777" w:rsidR="00571388" w:rsidRDefault="00571388">
      <w:pPr>
        <w:pStyle w:val="Caption"/>
      </w:pPr>
    </w:p>
    <w:p w14:paraId="49C448A3" w14:textId="77777777" w:rsidR="00571388" w:rsidRDefault="00571388">
      <w:pPr>
        <w:spacing w:after="0" w:line="240" w:lineRule="auto"/>
        <w:outlineLvl w:val="9"/>
        <w:rPr>
          <w:b/>
        </w:rPr>
      </w:pPr>
      <w:r>
        <w:br w:type="page"/>
      </w:r>
    </w:p>
    <w:p w14:paraId="5F0BE979" w14:textId="12B1CAF8" w:rsidR="00821A9C" w:rsidRDefault="000E38F1">
      <w:pPr>
        <w:pStyle w:val="Caption"/>
      </w:pPr>
      <w:r>
        <w:t xml:space="preserve">Supplementary Table </w:t>
      </w:r>
      <w:r w:rsidR="005B3977">
        <w:t>5</w:t>
      </w:r>
      <w:r>
        <w:t xml:space="preserve">. Unadjusted and adjusted vaccine effectiveness estimates </w:t>
      </w:r>
    </w:p>
    <w:p w14:paraId="547FFC14" w14:textId="77777777" w:rsidR="00821A9C" w:rsidRDefault="00821A9C"/>
    <w:tbl>
      <w:tblPr>
        <w:tblStyle w:val="Table"/>
        <w:tblW w:w="0" w:type="auto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3235"/>
        <w:gridCol w:w="2520"/>
        <w:gridCol w:w="2520"/>
        <w:gridCol w:w="2430"/>
        <w:gridCol w:w="2245"/>
      </w:tblGrid>
      <w:tr w:rsidR="00821A9C" w14:paraId="7FB8DE23" w14:textId="77777777">
        <w:tc>
          <w:tcPr>
            <w:tcW w:w="3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F6657B" w14:textId="77777777" w:rsidR="00821A9C" w:rsidRDefault="00821A9C">
            <w:pPr>
              <w:spacing w:line="240" w:lineRule="auto"/>
            </w:pPr>
          </w:p>
        </w:tc>
        <w:tc>
          <w:tcPr>
            <w:tcW w:w="5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9FEDD6" w14:textId="77777777" w:rsidR="00821A9C" w:rsidRDefault="000E38F1">
            <w:pPr>
              <w:spacing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 xml:space="preserve">Unadjusted VE*, </w:t>
            </w:r>
            <w:r>
              <w:rPr>
                <w:b/>
              </w:rPr>
              <w:t>(95% CI)</w:t>
            </w:r>
          </w:p>
        </w:tc>
        <w:tc>
          <w:tcPr>
            <w:tcW w:w="46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73EF87" w14:textId="77777777" w:rsidR="00821A9C" w:rsidRDefault="000E38F1">
            <w:pPr>
              <w:spacing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 xml:space="preserve">Adjusted VE**, </w:t>
            </w:r>
            <w:r>
              <w:rPr>
                <w:b/>
              </w:rPr>
              <w:t>(95% CI)</w:t>
            </w:r>
          </w:p>
        </w:tc>
      </w:tr>
      <w:tr w:rsidR="00821A9C" w14:paraId="74760970" w14:textId="77777777">
        <w:tc>
          <w:tcPr>
            <w:tcW w:w="3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2EEB95" w14:textId="77777777" w:rsidR="00821A9C" w:rsidRDefault="00821A9C">
            <w:pPr>
              <w:spacing w:line="240" w:lineRule="auto"/>
            </w:pP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10B189" w14:textId="77777777" w:rsidR="00821A9C" w:rsidRDefault="000E38F1">
            <w:pPr>
              <w:spacing w:line="240" w:lineRule="auto"/>
              <w:jc w:val="center"/>
            </w:pPr>
            <w:r>
              <w:rPr>
                <w:color w:val="000000"/>
              </w:rPr>
              <w:t>COVID-19-related hospitalizatio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7798BB" w14:textId="77777777" w:rsidR="00821A9C" w:rsidRDefault="000E38F1">
            <w:pPr>
              <w:spacing w:line="240" w:lineRule="auto"/>
              <w:jc w:val="center"/>
            </w:pPr>
            <w:r>
              <w:rPr>
                <w:color w:val="000000"/>
              </w:rPr>
              <w:t>Any medically-attended COVID-19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2B0E1C" w14:textId="77777777" w:rsidR="00821A9C" w:rsidRDefault="000E38F1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COVID-19-related hospitalization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C9094A" w14:textId="77777777" w:rsidR="00821A9C" w:rsidRDefault="000E38F1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Any medically-attended COVID-19</w:t>
            </w:r>
          </w:p>
        </w:tc>
      </w:tr>
      <w:tr w:rsidR="00821A9C" w14:paraId="51272399" w14:textId="77777777">
        <w:tc>
          <w:tcPr>
            <w:tcW w:w="3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F54F84F" w14:textId="77777777" w:rsidR="00821A9C" w:rsidRDefault="000E38F1">
            <w:pPr>
              <w:spacing w:line="240" w:lineRule="auto"/>
            </w:pPr>
            <w:r>
              <w:rPr>
                <w:color w:val="000000"/>
              </w:rPr>
              <w:t>All adults (≥18 years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C6DAD3" w14:textId="77777777" w:rsidR="00821A9C" w:rsidRDefault="000E38F1">
            <w:pPr>
              <w:spacing w:line="240" w:lineRule="auto"/>
            </w:pPr>
            <w:r>
              <w:t>68.5% (62.9%-73.2%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C58853" w14:textId="77777777" w:rsidR="00821A9C" w:rsidRDefault="000E38F1">
            <w:pPr>
              <w:spacing w:line="240" w:lineRule="auto"/>
            </w:pPr>
            <w:r>
              <w:t>36.5% (33.7%-39.1%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0BB06B" w14:textId="77777777" w:rsidR="00821A9C" w:rsidRDefault="000E38F1">
            <w:pPr>
              <w:spacing w:line="240" w:lineRule="auto"/>
              <w:jc w:val="center"/>
            </w:pPr>
            <w:r>
              <w:t>60.2% (53.4%-66.0%)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7BD1A9" w14:textId="77777777" w:rsidR="00821A9C" w:rsidRDefault="000E38F1">
            <w:pPr>
              <w:spacing w:line="240" w:lineRule="auto"/>
            </w:pPr>
            <w:r>
              <w:t>33.1% (30.2%-35.9%)</w:t>
            </w:r>
          </w:p>
        </w:tc>
      </w:tr>
      <w:tr w:rsidR="00821A9C" w14:paraId="6BB547B2" w14:textId="77777777">
        <w:tc>
          <w:tcPr>
            <w:tcW w:w="3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8D914D" w14:textId="77777777" w:rsidR="00821A9C" w:rsidRDefault="000E38F1">
            <w:pPr>
              <w:spacing w:line="240" w:lineRule="auto"/>
            </w:pPr>
            <w:r>
              <w:rPr>
                <w:color w:val="000000"/>
              </w:rPr>
              <w:t>≥18 years and high risk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0C2652" w14:textId="77777777" w:rsidR="00821A9C" w:rsidRDefault="000E38F1">
            <w:pPr>
              <w:spacing w:line="240" w:lineRule="auto"/>
            </w:pPr>
            <w:r>
              <w:t>65.5% (59.1%-70.8%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26C81F" w14:textId="77777777" w:rsidR="00821A9C" w:rsidRDefault="000E38F1">
            <w:pPr>
              <w:spacing w:line="240" w:lineRule="auto"/>
            </w:pPr>
            <w:r>
              <w:t>36.1% (32.9%-39.1%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D806CF" w14:textId="77777777" w:rsidR="00821A9C" w:rsidRDefault="000E38F1">
            <w:pPr>
              <w:spacing w:line="240" w:lineRule="auto"/>
              <w:jc w:val="center"/>
            </w:pPr>
            <w:r>
              <w:t>58.7% (51.3%-65.0%)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8A10DA" w14:textId="77777777" w:rsidR="00821A9C" w:rsidRDefault="000E38F1">
            <w:pPr>
              <w:spacing w:line="240" w:lineRule="auto"/>
            </w:pPr>
            <w:r>
              <w:t>34.5% (31.2%-37.6%)</w:t>
            </w:r>
          </w:p>
        </w:tc>
      </w:tr>
      <w:tr w:rsidR="00821A9C" w14:paraId="4ADF0AA1" w14:textId="77777777">
        <w:tc>
          <w:tcPr>
            <w:tcW w:w="3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8C62F7" w14:textId="77777777" w:rsidR="00821A9C" w:rsidRDefault="000E38F1">
            <w:pPr>
              <w:spacing w:line="240" w:lineRule="auto"/>
            </w:pPr>
            <w:r>
              <w:rPr>
                <w:color w:val="000000"/>
              </w:rPr>
              <w:t>≥50 year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BD5567" w14:textId="77777777" w:rsidR="00821A9C" w:rsidRDefault="000E38F1">
            <w:pPr>
              <w:spacing w:line="240" w:lineRule="auto"/>
            </w:pPr>
            <w:r>
              <w:t>69.0% (63.4%-73.8%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8228AF" w14:textId="77777777" w:rsidR="00821A9C" w:rsidRDefault="000E38F1">
            <w:pPr>
              <w:spacing w:line="240" w:lineRule="auto"/>
            </w:pPr>
            <w:r>
              <w:t>38.4% (35.5%-41.1%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5F9A5D" w14:textId="77777777" w:rsidR="00821A9C" w:rsidRDefault="000E38F1">
            <w:pPr>
              <w:spacing w:line="240" w:lineRule="auto"/>
              <w:jc w:val="center"/>
            </w:pPr>
            <w:r>
              <w:t>61.1% (54.3%-66.9%)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B1C4FD" w14:textId="77777777" w:rsidR="00821A9C" w:rsidRDefault="000E38F1">
            <w:pPr>
              <w:spacing w:line="240" w:lineRule="auto"/>
            </w:pPr>
            <w:r>
              <w:t>35.3% (32.2%-38.2%)</w:t>
            </w:r>
          </w:p>
        </w:tc>
      </w:tr>
      <w:tr w:rsidR="00821A9C" w14:paraId="4C78A3D3" w14:textId="77777777">
        <w:tc>
          <w:tcPr>
            <w:tcW w:w="3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A7B1E8" w14:textId="77777777" w:rsidR="00821A9C" w:rsidRDefault="000E38F1">
            <w:pPr>
              <w:spacing w:line="240" w:lineRule="auto"/>
            </w:pPr>
            <w:r>
              <w:rPr>
                <w:color w:val="000000"/>
              </w:rPr>
              <w:t>≥65 year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60EEF1" w14:textId="77777777" w:rsidR="00821A9C" w:rsidRDefault="000E38F1">
            <w:pPr>
              <w:spacing w:line="240" w:lineRule="auto"/>
            </w:pPr>
            <w:r>
              <w:t>68.8% (62.9%-73.8%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BB6F56" w14:textId="77777777" w:rsidR="00821A9C" w:rsidRDefault="000E38F1">
            <w:pPr>
              <w:spacing w:line="240" w:lineRule="auto"/>
            </w:pPr>
            <w:r>
              <w:t>42.6% (39.4%-45.5%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AB23A3" w14:textId="77777777" w:rsidR="00821A9C" w:rsidRDefault="000E38F1">
            <w:pPr>
              <w:spacing w:line="240" w:lineRule="auto"/>
              <w:jc w:val="center"/>
            </w:pPr>
            <w:r>
              <w:t>60.5% (53.3%-66.6%)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83058C" w14:textId="77777777" w:rsidR="00821A9C" w:rsidRDefault="000E38F1">
            <w:pPr>
              <w:spacing w:line="240" w:lineRule="auto"/>
            </w:pPr>
            <w:r>
              <w:t>38.7% (35.4%-41.9%)</w:t>
            </w:r>
          </w:p>
        </w:tc>
      </w:tr>
    </w:tbl>
    <w:p w14:paraId="4D907626" w14:textId="110F82CA" w:rsidR="00821A9C" w:rsidRDefault="000E38F1">
      <w:r>
        <w:rPr>
          <w:color w:val="000000"/>
          <w:vertAlign w:val="superscript"/>
        </w:rPr>
        <w:t>a</w:t>
      </w:r>
      <w:r>
        <w:t xml:space="preserve"> Defined by CDC:</w:t>
      </w:r>
      <w:r w:rsidR="00FE70F5">
        <w:t xml:space="preserve"> </w:t>
      </w:r>
      <w:hyperlink r:id="rId13" w:history="1">
        <w:r w:rsidR="00FE70F5" w:rsidRPr="001167BE">
          <w:rPr>
            <w:rStyle w:val="Hyperlink"/>
          </w:rPr>
          <w:t>https://www.cdc.gov/covid/hcp/clinical-care/underlying-conditions.html</w:t>
        </w:r>
      </w:hyperlink>
    </w:p>
    <w:p w14:paraId="4BA9929C" w14:textId="2C06CD51" w:rsidR="00821A9C" w:rsidRDefault="000E38F1" w:rsidP="004D4723">
      <w:r>
        <w:t>* Pre weighing **post weighing</w:t>
      </w:r>
    </w:p>
    <w:p w14:paraId="436A470F" w14:textId="77777777" w:rsidR="00821A9C" w:rsidRDefault="00821A9C"/>
    <w:p w14:paraId="5F34E2DD" w14:textId="77777777" w:rsidR="00821A9C" w:rsidRDefault="00821A9C"/>
    <w:sectPr w:rsidR="00821A9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57BBE5D" w14:textId="77777777" w:rsidR="009755AA" w:rsidRDefault="009755AA">
      <w:pPr>
        <w:spacing w:after="0" w:line="240" w:lineRule="auto"/>
      </w:pPr>
      <w:r>
        <w:separator/>
      </w:r>
    </w:p>
  </w:endnote>
  <w:endnote w:type="continuationSeparator" w:id="0">
    <w:p w14:paraId="776392F8" w14:textId="77777777" w:rsidR="009755AA" w:rsidRDefault="009755AA">
      <w:pPr>
        <w:spacing w:after="0" w:line="240" w:lineRule="auto"/>
      </w:pPr>
      <w:r>
        <w:continuationSeparator/>
      </w:r>
    </w:p>
  </w:endnote>
  <w:endnote w:type="continuationNotice" w:id="1">
    <w:p w14:paraId="1B0F6A2C" w14:textId="77777777" w:rsidR="009755AA" w:rsidRDefault="009755A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venir Next LT Pro Light">
    <w:charset w:val="00"/>
    <w:family w:val="swiss"/>
    <w:pitch w:val="variable"/>
    <w:sig w:usb0="A00000EF" w:usb1="5000204B" w:usb2="00000000" w:usb3="00000000" w:csb0="00000093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venir Next LT Pro">
    <w:charset w:val="00"/>
    <w:family w:val="swiss"/>
    <w:pitch w:val="variable"/>
    <w:sig w:usb0="800000EF" w:usb1="5000204A" w:usb2="00000000" w:usb3="00000000" w:csb0="00000093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A9CD3A4" w14:textId="42AC791A" w:rsidR="00821A9C" w:rsidRDefault="000E38F1">
    <w:pPr>
      <w:pStyle w:val="Footer"/>
    </w:pPr>
    <w:r>
      <w:fldChar w:fldCharType="begin"/>
    </w:r>
    <w:r>
      <w:instrText xml:space="preserve"> PAGE   \* MERGEFORMAT </w:instrText>
    </w:r>
    <w:r>
      <w:fldChar w:fldCharType="separate"/>
    </w:r>
    <w:r w:rsidR="00F038E2">
      <w:rPr>
        <w:noProof/>
      </w:rPr>
      <w:t>1</w:t>
    </w:r>
    <w:r>
      <w:fldChar w:fldCharType="end"/>
    </w:r>
  </w:p>
  <w:p w14:paraId="1D702A00" w14:textId="77777777" w:rsidR="00821A9C" w:rsidRDefault="00821A9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0BF618A" w14:textId="77777777" w:rsidR="009755AA" w:rsidRDefault="009755AA">
      <w:pPr>
        <w:spacing w:after="0" w:line="240" w:lineRule="auto"/>
      </w:pPr>
      <w:r>
        <w:separator/>
      </w:r>
    </w:p>
  </w:footnote>
  <w:footnote w:type="continuationSeparator" w:id="0">
    <w:p w14:paraId="3A6DD9A3" w14:textId="77777777" w:rsidR="009755AA" w:rsidRDefault="009755AA">
      <w:pPr>
        <w:spacing w:after="0" w:line="240" w:lineRule="auto"/>
      </w:pPr>
      <w:r>
        <w:continuationSeparator/>
      </w:r>
    </w:p>
  </w:footnote>
  <w:footnote w:type="continuationNotice" w:id="1">
    <w:p w14:paraId="60F4129E" w14:textId="77777777" w:rsidR="009755AA" w:rsidRDefault="009755AA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1E555BC6"/>
    <w:multiLevelType w:val="multilevel"/>
    <w:tmpl w:val="ECA63FF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31040927">
    <w:abstractNumId w:val="8"/>
  </w:num>
  <w:num w:numId="2" w16cid:durableId="386533097">
    <w:abstractNumId w:val="6"/>
  </w:num>
  <w:num w:numId="3" w16cid:durableId="335499729">
    <w:abstractNumId w:val="5"/>
  </w:num>
  <w:num w:numId="4" w16cid:durableId="2113237568">
    <w:abstractNumId w:val="4"/>
  </w:num>
  <w:num w:numId="5" w16cid:durableId="914824772">
    <w:abstractNumId w:val="7"/>
  </w:num>
  <w:num w:numId="6" w16cid:durableId="314840894">
    <w:abstractNumId w:val="3"/>
  </w:num>
  <w:num w:numId="7" w16cid:durableId="20131713">
    <w:abstractNumId w:val="2"/>
  </w:num>
  <w:num w:numId="8" w16cid:durableId="149250360">
    <w:abstractNumId w:val="1"/>
  </w:num>
  <w:num w:numId="9" w16cid:durableId="1133132397">
    <w:abstractNumId w:val="0"/>
  </w:num>
  <w:num w:numId="10" w16cid:durableId="70355988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savePreviewPicture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IzMDK0NLMwMjazNDNW0lEKTi0uzszPAykwrwUAjdH68iwAAAA="/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&lt;/Style&gt;&lt;LeftDelim&gt;{{&lt;/LeftDelim&gt;&lt;RightDelim&gt;}}&lt;/RightDelim&gt;&lt;ReflistTitle&gt;&lt;/ReflistTitle&gt;&lt;StartingRefnum&gt;1&lt;/StartingRefnum&gt;&lt;HyperlinksEnabled&gt;0&lt;/HyperlinksEnabled&gt;&lt;HyperlinksVisible&gt;0&lt;/HyperlinksVisible&gt;&lt;EnableBibliographyCategories&gt;0&lt;/EnableBibliographyCategories&gt;&lt;/ENLayout&gt;"/>
  </w:docVars>
  <w:rsids>
    <w:rsidRoot w:val="00B47730"/>
    <w:rsid w:val="00020F95"/>
    <w:rsid w:val="00034616"/>
    <w:rsid w:val="00045063"/>
    <w:rsid w:val="00045C36"/>
    <w:rsid w:val="00054144"/>
    <w:rsid w:val="0006063C"/>
    <w:rsid w:val="00064C05"/>
    <w:rsid w:val="00077DF4"/>
    <w:rsid w:val="00094162"/>
    <w:rsid w:val="00095C20"/>
    <w:rsid w:val="000A1B03"/>
    <w:rsid w:val="000E38F1"/>
    <w:rsid w:val="0014570E"/>
    <w:rsid w:val="00147AB3"/>
    <w:rsid w:val="0015074B"/>
    <w:rsid w:val="00193018"/>
    <w:rsid w:val="001B6137"/>
    <w:rsid w:val="001E19AE"/>
    <w:rsid w:val="001E1CCF"/>
    <w:rsid w:val="001F5C50"/>
    <w:rsid w:val="001F6EFE"/>
    <w:rsid w:val="00207251"/>
    <w:rsid w:val="0023531A"/>
    <w:rsid w:val="002844A4"/>
    <w:rsid w:val="0029639D"/>
    <w:rsid w:val="002C0D58"/>
    <w:rsid w:val="002F40F1"/>
    <w:rsid w:val="00322EE0"/>
    <w:rsid w:val="00323F6E"/>
    <w:rsid w:val="0032420F"/>
    <w:rsid w:val="00326F90"/>
    <w:rsid w:val="003473EB"/>
    <w:rsid w:val="00387919"/>
    <w:rsid w:val="003A3F7B"/>
    <w:rsid w:val="003C2F79"/>
    <w:rsid w:val="003D78CF"/>
    <w:rsid w:val="00412DDE"/>
    <w:rsid w:val="00421098"/>
    <w:rsid w:val="00452965"/>
    <w:rsid w:val="004670EC"/>
    <w:rsid w:val="004A4A29"/>
    <w:rsid w:val="004D1EC5"/>
    <w:rsid w:val="004D4723"/>
    <w:rsid w:val="004D4CDC"/>
    <w:rsid w:val="00537F84"/>
    <w:rsid w:val="005672F0"/>
    <w:rsid w:val="00571388"/>
    <w:rsid w:val="00571990"/>
    <w:rsid w:val="00592CD3"/>
    <w:rsid w:val="005A1A05"/>
    <w:rsid w:val="005B3977"/>
    <w:rsid w:val="005D4875"/>
    <w:rsid w:val="005E0BDF"/>
    <w:rsid w:val="005F0D7E"/>
    <w:rsid w:val="00630361"/>
    <w:rsid w:val="00665DA5"/>
    <w:rsid w:val="00682698"/>
    <w:rsid w:val="007148E9"/>
    <w:rsid w:val="007276EF"/>
    <w:rsid w:val="0078240D"/>
    <w:rsid w:val="007E3EA0"/>
    <w:rsid w:val="008063CB"/>
    <w:rsid w:val="00821A9C"/>
    <w:rsid w:val="00824269"/>
    <w:rsid w:val="00827B2C"/>
    <w:rsid w:val="008720A0"/>
    <w:rsid w:val="00884F54"/>
    <w:rsid w:val="0089284B"/>
    <w:rsid w:val="00897FEA"/>
    <w:rsid w:val="008F1931"/>
    <w:rsid w:val="00907446"/>
    <w:rsid w:val="0091035C"/>
    <w:rsid w:val="00944697"/>
    <w:rsid w:val="00945A6E"/>
    <w:rsid w:val="009755AA"/>
    <w:rsid w:val="00990F92"/>
    <w:rsid w:val="009977FE"/>
    <w:rsid w:val="009E5216"/>
    <w:rsid w:val="00A23160"/>
    <w:rsid w:val="00A73CA5"/>
    <w:rsid w:val="00AA1D8D"/>
    <w:rsid w:val="00AC52A6"/>
    <w:rsid w:val="00B00855"/>
    <w:rsid w:val="00B05F77"/>
    <w:rsid w:val="00B073E2"/>
    <w:rsid w:val="00B47730"/>
    <w:rsid w:val="00B62200"/>
    <w:rsid w:val="00B771BB"/>
    <w:rsid w:val="00BC62FB"/>
    <w:rsid w:val="00C94396"/>
    <w:rsid w:val="00CB0664"/>
    <w:rsid w:val="00CD7F26"/>
    <w:rsid w:val="00D13233"/>
    <w:rsid w:val="00D24274"/>
    <w:rsid w:val="00D3394A"/>
    <w:rsid w:val="00D57181"/>
    <w:rsid w:val="00D7238E"/>
    <w:rsid w:val="00DB23DF"/>
    <w:rsid w:val="00DC59A2"/>
    <w:rsid w:val="00E1278B"/>
    <w:rsid w:val="00E5653C"/>
    <w:rsid w:val="00E86352"/>
    <w:rsid w:val="00E90E41"/>
    <w:rsid w:val="00EA33C5"/>
    <w:rsid w:val="00EE124D"/>
    <w:rsid w:val="00EF1AC1"/>
    <w:rsid w:val="00F038E2"/>
    <w:rsid w:val="00F0616E"/>
    <w:rsid w:val="00F349BC"/>
    <w:rsid w:val="00F43D33"/>
    <w:rsid w:val="00FB0A9C"/>
    <w:rsid w:val="00FB2CBC"/>
    <w:rsid w:val="00FB3AC2"/>
    <w:rsid w:val="00FC58C5"/>
    <w:rsid w:val="00FC693F"/>
    <w:rsid w:val="00FC74DF"/>
    <w:rsid w:val="00FE70F5"/>
    <w:rsid w:val="00FF3C20"/>
    <w:rsid w:val="00FF7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4062061"/>
  <w14:defaultImageDpi w14:val="330"/>
  <w15:docId w15:val="{B71CE128-132A-4844-8DB1-0C81787D78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E90E41"/>
    <w:pPr>
      <w:spacing w:after="120" w:line="259" w:lineRule="auto"/>
      <w:outlineLvl w:val="1"/>
    </w:pPr>
    <w:rPr>
      <w:rFonts w:ascii="Arial" w:hAnsi="Arial"/>
    </w:rPr>
  </w:style>
  <w:style w:type="paragraph" w:styleId="Heading1">
    <w:name w:val="heading 1"/>
    <w:basedOn w:val="Normal"/>
    <w:link w:val="Heading1Char"/>
    <w:qFormat/>
    <w:pPr>
      <w:spacing w:before="240"/>
      <w:outlineLvl w:val="0"/>
    </w:pPr>
    <w:rPr>
      <w:b/>
    </w:rPr>
  </w:style>
  <w:style w:type="paragraph" w:styleId="Heading2">
    <w:name w:val="heading 2"/>
    <w:basedOn w:val="Normal"/>
    <w:qFormat/>
    <w:pPr>
      <w:spacing w:before="240"/>
    </w:pPr>
    <w:rPr>
      <w:i/>
    </w:rPr>
  </w:style>
  <w:style w:type="paragraph" w:styleId="Heading3">
    <w:name w:val="heading 3"/>
    <w:basedOn w:val="Normal"/>
    <w:qFormat/>
    <w:pPr>
      <w:outlineLvl w:val="2"/>
    </w:pPr>
  </w:style>
  <w:style w:type="paragraph" w:styleId="Heading4">
    <w:name w:val="heading 4"/>
    <w:basedOn w:val="Normal"/>
    <w:qFormat/>
    <w:pPr>
      <w:outlineLvl w:val="3"/>
    </w:pPr>
  </w:style>
  <w:style w:type="paragraph" w:styleId="Heading5">
    <w:name w:val="heading 5"/>
    <w:basedOn w:val="Normal"/>
    <w:qFormat/>
    <w:pPr>
      <w:outlineLvl w:val="4"/>
    </w:pPr>
  </w:style>
  <w:style w:type="paragraph" w:styleId="Heading6">
    <w:name w:val="heading 6"/>
    <w:basedOn w:val="Normal"/>
    <w:qFormat/>
    <w:pPr>
      <w:outlineLvl w:val="5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/>
  <w:style w:type="paragraph" w:customStyle="1" w:styleId="abstract">
    <w:name w:val="abstract"/>
    <w:basedOn w:val="Normal"/>
    <w:qFormat/>
  </w:style>
  <w:style w:type="paragraph" w:customStyle="1" w:styleId="EquationCaption">
    <w:name w:val="Equation Caption"/>
    <w:basedOn w:val="Normal"/>
    <w:qFormat/>
  </w:style>
  <w:style w:type="paragraph" w:customStyle="1" w:styleId="FigureCaption">
    <w:name w:val="Figure Caption"/>
    <w:basedOn w:val="Normal"/>
    <w:qFormat/>
  </w:style>
  <w:style w:type="paragraph" w:customStyle="1" w:styleId="FiguresSection">
    <w:name w:val="Figures Section"/>
    <w:basedOn w:val="Heading1"/>
    <w:qFormat/>
  </w:style>
  <w:style w:type="paragraph" w:styleId="Title">
    <w:name w:val="Title"/>
    <w:basedOn w:val="Normal"/>
    <w:qFormat/>
  </w:style>
  <w:style w:type="table" w:customStyle="1" w:styleId="Table">
    <w:name w:val="Table"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Caption">
    <w:name w:val="Table Caption"/>
    <w:basedOn w:val="Normal"/>
    <w:qFormat/>
  </w:style>
  <w:style w:type="character" w:customStyle="1" w:styleId="TextEndnote">
    <w:name w:val="Text Endnote"/>
    <w:qFormat/>
    <w:rPr>
      <w:vertAlign w:val="superscript"/>
    </w:rPr>
  </w:style>
  <w:style w:type="character" w:customStyle="1" w:styleId="TextFootnote">
    <w:name w:val="Text Footnote"/>
    <w:qFormat/>
    <w:rPr>
      <w:vertAlign w:val="superscript"/>
    </w:rPr>
  </w:style>
  <w:style w:type="paragraph" w:styleId="ListParagraph">
    <w:name w:val="List Paragraph"/>
    <w:basedOn w:val="Normal"/>
    <w:qFormat/>
    <w:pPr>
      <w:ind w:left="720"/>
      <w:contextualSpacing/>
    </w:pPr>
  </w:style>
  <w:style w:type="paragraph" w:styleId="CommentText">
    <w:name w:val="annotation text"/>
    <w:basedOn w:val="Normal"/>
    <w:link w:val="CommentTextChar"/>
    <w:qFormat/>
    <w:pPr>
      <w:spacing w:line="240" w:lineRule="auto"/>
    </w:pPr>
  </w:style>
  <w:style w:type="paragraph" w:styleId="Revision">
    <w:name w:val="Revision"/>
    <w:qFormat/>
    <w:rPr>
      <w:rFonts w:ascii="Avenir Next LT Pro Light" w:hAnsi="Avenir Next LT Pro Light"/>
      <w:sz w:val="22"/>
    </w:rPr>
  </w:style>
  <w:style w:type="paragraph" w:customStyle="1" w:styleId="jsx-e622fca240090843">
    <w:name w:val="jsx-e622fca240090843"/>
    <w:basedOn w:val="Normal"/>
    <w:qFormat/>
    <w:pPr>
      <w:spacing w:before="100" w:beforeAutospacing="1" w:after="100" w:afterAutospacing="1" w:line="240" w:lineRule="auto"/>
    </w:pPr>
  </w:style>
  <w:style w:type="paragraph" w:customStyle="1" w:styleId="Tabletext">
    <w:name w:val="Table text"/>
    <w:basedOn w:val="Normal"/>
    <w:qFormat/>
    <w:pPr>
      <w:spacing w:after="0" w:line="240" w:lineRule="auto"/>
    </w:pPr>
  </w:style>
  <w:style w:type="paragraph" w:styleId="NoSpacing">
    <w:name w:val="No Spacing"/>
    <w:qFormat/>
    <w:rPr>
      <w:sz w:val="24"/>
    </w:rPr>
  </w:style>
  <w:style w:type="paragraph" w:styleId="Bibliography">
    <w:name w:val="Bibliography"/>
    <w:basedOn w:val="Normal"/>
    <w:qFormat/>
    <w:pPr>
      <w:tabs>
        <w:tab w:val="left" w:pos="504"/>
      </w:tabs>
      <w:spacing w:after="240" w:line="240" w:lineRule="auto"/>
      <w:ind w:left="504" w:hanging="504"/>
    </w:pPr>
  </w:style>
  <w:style w:type="paragraph" w:styleId="Header">
    <w:name w:val="header"/>
    <w:basedOn w:val="Normal"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Footer">
    <w:name w:val="footer"/>
    <w:basedOn w:val="Normal"/>
    <w:qFormat/>
    <w:pPr>
      <w:tabs>
        <w:tab w:val="center" w:pos="4680"/>
        <w:tab w:val="right" w:pos="9360"/>
      </w:tabs>
      <w:spacing w:after="0" w:line="240" w:lineRule="auto"/>
    </w:pPr>
  </w:style>
  <w:style w:type="paragraph" w:customStyle="1" w:styleId="paragraph1">
    <w:name w:val="paragraph (1)"/>
    <w:basedOn w:val="Heading2"/>
    <w:qFormat/>
    <w:rPr>
      <w:i w:val="0"/>
    </w:rPr>
  </w:style>
  <w:style w:type="paragraph" w:styleId="Caption">
    <w:name w:val="caption"/>
    <w:basedOn w:val="Normal"/>
    <w:qFormat/>
    <w:pPr>
      <w:keepNext/>
      <w:spacing w:before="80" w:line="240" w:lineRule="auto"/>
    </w:pPr>
    <w:rPr>
      <w:b/>
    </w:rPr>
  </w:style>
  <w:style w:type="paragraph" w:customStyle="1" w:styleId="figuretext">
    <w:name w:val="figure text"/>
    <w:basedOn w:val="Normal"/>
    <w:qFormat/>
    <w:pPr>
      <w:spacing w:after="60" w:line="240" w:lineRule="auto"/>
      <w:jc w:val="center"/>
    </w:p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19AE"/>
    <w:rPr>
      <w:b/>
      <w:bCs/>
    </w:rPr>
  </w:style>
  <w:style w:type="character" w:customStyle="1" w:styleId="CommentTextChar">
    <w:name w:val="Comment Text Char"/>
    <w:basedOn w:val="DefaultParagraphFont"/>
    <w:link w:val="CommentText"/>
    <w:rsid w:val="001E19AE"/>
    <w:rPr>
      <w:rFonts w:ascii="Arial" w:hAnsi="Ari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19AE"/>
    <w:rPr>
      <w:rFonts w:ascii="Arial" w:hAnsi="Arial"/>
      <w:b/>
      <w:bCs/>
    </w:rPr>
  </w:style>
  <w:style w:type="character" w:styleId="Hyperlink">
    <w:name w:val="Hyperlink"/>
    <w:basedOn w:val="DefaultParagraphFont"/>
    <w:uiPriority w:val="99"/>
    <w:unhideWhenUsed/>
    <w:rsid w:val="001E19A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E19AE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rsid w:val="00E1278B"/>
    <w:rPr>
      <w:rFonts w:ascii="Arial" w:hAnsi="Arial"/>
      <w:b/>
    </w:rPr>
  </w:style>
  <w:style w:type="character" w:styleId="LineNumber">
    <w:name w:val="line number"/>
    <w:basedOn w:val="DefaultParagraphFont"/>
    <w:uiPriority w:val="99"/>
    <w:semiHidden/>
    <w:unhideWhenUsed/>
    <w:rsid w:val="009977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https://www.cdc.gov/covid/hcp/clinical-care/underlying-conditions.html" TargetMode="Externa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https://www.cdc.gov/covid/hcp/clinical-care/underlying-conditions.html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Veradigm">
  <a:themeElements>
    <a:clrScheme name="Veradigm">
      <a:dk1>
        <a:srgbClr val="000000"/>
      </a:dk1>
      <a:lt1>
        <a:srgbClr val="FFFFFF"/>
      </a:lt1>
      <a:dk2>
        <a:srgbClr val="9690A3"/>
      </a:dk2>
      <a:lt2>
        <a:srgbClr val="FFFFFF"/>
      </a:lt2>
      <a:accent1>
        <a:srgbClr val="2F2257"/>
      </a:accent1>
      <a:accent2>
        <a:srgbClr val="403C7E"/>
      </a:accent2>
      <a:accent3>
        <a:srgbClr val="E7594C"/>
      </a:accent3>
      <a:accent4>
        <a:srgbClr val="833083"/>
      </a:accent4>
      <a:accent5>
        <a:srgbClr val="675CA8"/>
      </a:accent5>
      <a:accent6>
        <a:srgbClr val="C7E6F5"/>
      </a:accent6>
      <a:hlink>
        <a:srgbClr val="0563C1"/>
      </a:hlink>
      <a:folHlink>
        <a:srgbClr val="954F72"/>
      </a:folHlink>
    </a:clrScheme>
    <a:fontScheme name="Allscripts">
      <a:majorFont>
        <a:latin typeface="Avenir Next LT Pro"/>
        <a:ea typeface=""/>
        <a:cs typeface=""/>
      </a:majorFont>
      <a:minorFont>
        <a:latin typeface="Avenir Next LT Pro Light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DEFAULT.xsl" StyleName="Unknown" Version="2006"> </b:Sourc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5B35FE9E7F28B4799983A455BD5302C" ma:contentTypeVersion="7" ma:contentTypeDescription="Create a new document." ma:contentTypeScope="" ma:versionID="3f30f251c81bfb11f376d7451a616a3c">
  <xsd:schema xmlns:xsd="http://www.w3.org/2001/XMLSchema" xmlns:xs="http://www.w3.org/2001/XMLSchema" xmlns:p="http://schemas.microsoft.com/office/2006/metadata/properties" xmlns:ns2="df6c3938-7769-4459-b9ff-882104e85aa8" xmlns:ns3="a8e02d64-18da-4e0d-b8d2-d2992fb097e4" xmlns:ns4="61c8910e-f00d-4bbf-9123-787642ed4245" xmlns:ns5="3ecba65d-086c-4c0d-9728-0dba93416302" targetNamespace="http://schemas.microsoft.com/office/2006/metadata/properties" ma:root="true" ma:fieldsID="0e885cf02597893f7aa79c77970e76d2" ns2:_="" ns3:_="" ns4:_="" ns5:_="">
    <xsd:import namespace="df6c3938-7769-4459-b9ff-882104e85aa8"/>
    <xsd:import namespace="a8e02d64-18da-4e0d-b8d2-d2992fb097e4"/>
    <xsd:import namespace="61c8910e-f00d-4bbf-9123-787642ed4245"/>
    <xsd:import namespace="3ecba65d-086c-4c0d-9728-0dba9341630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EventHashCode" minOccurs="0"/>
                <xsd:element ref="ns2:MediaServiceGenerationTime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MediaServiceObjectDetectorVersions" minOccurs="0"/>
                <xsd:element ref="ns4:lcf76f155ced4ddcb4097134ff3c332f" minOccurs="0"/>
                <xsd:element ref="ns5:TaxCatchAll" minOccurs="0"/>
                <xsd:element ref="ns4:MediaServiceSearchProperties" minOccurs="0"/>
                <xsd:element ref="ns4:New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f6c3938-7769-4459-b9ff-882104e85aa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1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8e02d64-18da-4e0d-b8d2-d2992fb097e4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1c8910e-f00d-4bbf-9123-787642ed4245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5dd9867b-800b-4191-88a7-e07a3e6348a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New" ma:index="26" nillable="true" ma:displayName="New" ma:format="DateTime" ma:internalName="New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cba65d-086c-4c0d-9728-0dba93416302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c021c494-40fa-447a-bc67-985a358f3a0c}" ma:internalName="TaxCatchAll" ma:showField="CatchAllData" ma:web="3ecba65d-086c-4c0d-9728-0dba9341630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ecba65d-086c-4c0d-9728-0dba93416302" xsi:nil="true"/>
    <lcf76f155ced4ddcb4097134ff3c332f xmlns="61c8910e-f00d-4bbf-9123-787642ed4245">
      <Terms xmlns="http://schemas.microsoft.com/office/infopath/2007/PartnerControls"/>
    </lcf76f155ced4ddcb4097134ff3c332f>
    <New xmlns="61c8910e-f00d-4bbf-9123-787642ed4245" xsi:nil="true"/>
  </documentManagement>
</p:properties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416BA0F-EE28-4D6B-96BF-44DB4842F55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f6c3938-7769-4459-b9ff-882104e85aa8"/>
    <ds:schemaRef ds:uri="a8e02d64-18da-4e0d-b8d2-d2992fb097e4"/>
    <ds:schemaRef ds:uri="61c8910e-f00d-4bbf-9123-787642ed4245"/>
    <ds:schemaRef ds:uri="3ecba65d-086c-4c0d-9728-0dba9341630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16294FC-E4FF-4CD6-B671-A6AA2534AF04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BA23DC7-7893-4EC7-A5CF-7C91351D3A7C}">
  <ds:schemaRefs>
    <ds:schemaRef ds:uri="http://schemas.microsoft.com/office/2006/metadata/properties"/>
    <ds:schemaRef ds:uri="http://schemas.microsoft.com/office/infopath/2007/PartnerControls"/>
    <ds:schemaRef ds:uri="3ecba65d-086c-4c0d-9728-0dba93416302"/>
    <ds:schemaRef ds:uri="61c8910e-f00d-4bbf-9123-787642ed424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5</Pages>
  <Words>818</Words>
  <Characters>6546</Characters>
  <Application>Microsoft Office Word</Application>
  <DocSecurity>0</DocSecurity>
  <Lines>503</Lines>
  <Paragraphs>38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97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doc Integration User</dc:creator>
  <cp:keywords/>
  <dc:description/>
  <cp:lastModifiedBy>Jessamine Winer-Jones</cp:lastModifiedBy>
  <cp:revision>27</cp:revision>
  <dcterms:created xsi:type="dcterms:W3CDTF">2024-06-12T16:19:00Z</dcterms:created>
  <dcterms:modified xsi:type="dcterms:W3CDTF">2024-12-09T19:04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33a787e2425bf5a6c741e745d1fb09b480522ea30c28854429dc28a1ad51702</vt:lpwstr>
  </property>
  <property fmtid="{D5CDD505-2E9C-101B-9397-08002B2CF9AE}" pid="3" name="ZOTERO_PREF_1">
    <vt:lpwstr>&lt;data data-version="3" zotero-version="6.0.36"&gt;&lt;session id="eXObCT9y"/&gt;&lt;style id="" hasBibliography="0" bibliographyStyleHasBeenSet="0"/&gt;&lt;prefs/&gt;&lt;/data&gt;</vt:lpwstr>
  </property>
  <property fmtid="{D5CDD505-2E9C-101B-9397-08002B2CF9AE}" pid="4" name="ContentTypeId">
    <vt:lpwstr>0x010100C5B35FE9E7F28B4799983A455BD5302C</vt:lpwstr>
  </property>
  <property fmtid="{D5CDD505-2E9C-101B-9397-08002B2CF9AE}" pid="5" name="MediaServiceImageTags">
    <vt:lpwstr/>
  </property>
</Properties>
</file>